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A4D76" w14:textId="7F930AD2" w:rsidR="0007270D" w:rsidRPr="00BD17A1" w:rsidRDefault="00A0681B" w:rsidP="00103621">
      <w:pPr>
        <w:pStyle w:val="Heading2"/>
      </w:pPr>
      <w:bookmarkStart w:id="0" w:name="_GoBack"/>
      <w:bookmarkEnd w:id="0"/>
      <w:r w:rsidRPr="00BD17A1">
        <w:t xml:space="preserve">S4 </w:t>
      </w:r>
      <w:r w:rsidR="0019331A">
        <w:t>Table</w:t>
      </w:r>
      <w:r w:rsidRPr="00BD17A1">
        <w:t>.</w:t>
      </w:r>
      <w:r w:rsidR="0007270D" w:rsidRPr="00BD17A1">
        <w:t xml:space="preserve"> Text box. An example of </w:t>
      </w:r>
      <w:r w:rsidR="00D32E77">
        <w:t xml:space="preserve">a </w:t>
      </w:r>
      <w:r w:rsidR="006974CF" w:rsidRPr="00BD17A1">
        <w:t>scientific</w:t>
      </w:r>
      <w:r w:rsidR="0007270D" w:rsidRPr="00BD17A1">
        <w:t xml:space="preserve"> evaluation</w:t>
      </w:r>
      <w:r w:rsidR="006974CF" w:rsidRPr="00BD17A1">
        <w:t xml:space="preserve"> of a </w:t>
      </w:r>
      <w:r w:rsidR="00427EFF">
        <w:t xml:space="preserve">nutrition </w:t>
      </w:r>
      <w:r w:rsidR="00D27AD1">
        <w:t>clai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07270D" w14:paraId="48131E37" w14:textId="77777777" w:rsidTr="0007270D">
        <w:tc>
          <w:tcPr>
            <w:tcW w:w="8644" w:type="dxa"/>
          </w:tcPr>
          <w:p w14:paraId="56EA671B" w14:textId="6900B893" w:rsidR="006974CF" w:rsidRPr="00BD17A1" w:rsidRDefault="00D74D3D" w:rsidP="00D74D3D">
            <w:pPr>
              <w:rPr>
                <w:lang w:val="en-GB"/>
              </w:rPr>
            </w:pPr>
            <w:r w:rsidRPr="00BD17A1">
              <w:rPr>
                <w:lang w:val="en-GB"/>
              </w:rPr>
              <w:t xml:space="preserve">For the </w:t>
            </w:r>
            <w:r w:rsidR="00D27AD1">
              <w:rPr>
                <w:lang w:val="en-GB"/>
              </w:rPr>
              <w:t>claim</w:t>
            </w:r>
            <w:r w:rsidR="00D27AD1" w:rsidRPr="00BD17A1">
              <w:rPr>
                <w:lang w:val="en-GB"/>
              </w:rPr>
              <w:t xml:space="preserve"> </w:t>
            </w:r>
            <w:r w:rsidR="0007270D" w:rsidRPr="00BD17A1">
              <w:rPr>
                <w:lang w:val="en-GB"/>
              </w:rPr>
              <w:t>“</w:t>
            </w:r>
            <w:r w:rsidR="00074E15" w:rsidRPr="00BD17A1">
              <w:rPr>
                <w:lang w:val="en-GB"/>
              </w:rPr>
              <w:t>Is m</w:t>
            </w:r>
            <w:r w:rsidR="0007270D" w:rsidRPr="00BD17A1">
              <w:rPr>
                <w:lang w:val="en-GB"/>
              </w:rPr>
              <w:t>eat</w:t>
            </w:r>
            <w:r w:rsidR="00074E15" w:rsidRPr="00BD17A1">
              <w:rPr>
                <w:lang w:val="en-GB"/>
              </w:rPr>
              <w:t xml:space="preserve"> </w:t>
            </w:r>
            <w:r w:rsidR="0007270D" w:rsidRPr="00BD17A1">
              <w:rPr>
                <w:lang w:val="en-GB"/>
              </w:rPr>
              <w:t>carcinogenic</w:t>
            </w:r>
            <w:r w:rsidR="00074E15" w:rsidRPr="00BD17A1">
              <w:rPr>
                <w:lang w:val="en-GB"/>
              </w:rPr>
              <w:t>?</w:t>
            </w:r>
            <w:r w:rsidR="0007270D" w:rsidRPr="00BD17A1">
              <w:rPr>
                <w:lang w:val="en-GB"/>
              </w:rPr>
              <w:t>”</w:t>
            </w:r>
            <w:r w:rsidR="006974CF" w:rsidRPr="00BD17A1">
              <w:rPr>
                <w:lang w:val="en-GB"/>
              </w:rPr>
              <w:t xml:space="preserve"> we formulated the </w:t>
            </w:r>
            <w:r w:rsidRPr="00BD17A1">
              <w:rPr>
                <w:lang w:val="en-GB"/>
              </w:rPr>
              <w:t>structured clinic</w:t>
            </w:r>
            <w:r w:rsidR="006974CF" w:rsidRPr="00BD17A1">
              <w:rPr>
                <w:lang w:val="en-GB"/>
              </w:rPr>
              <w:t>al question as “</w:t>
            </w:r>
            <w:r w:rsidRPr="00BD17A1">
              <w:rPr>
                <w:lang w:val="en-GB"/>
              </w:rPr>
              <w:t xml:space="preserve">Does meat consumption increase the risk of cancer in </w:t>
            </w:r>
            <w:r w:rsidR="00443E15" w:rsidRPr="00BD17A1">
              <w:rPr>
                <w:lang w:val="en-GB"/>
              </w:rPr>
              <w:t xml:space="preserve">the </w:t>
            </w:r>
            <w:r w:rsidRPr="00BD17A1">
              <w:rPr>
                <w:lang w:val="en-GB"/>
              </w:rPr>
              <w:t>adult population?</w:t>
            </w:r>
            <w:r w:rsidR="006974CF" w:rsidRPr="00BD17A1">
              <w:rPr>
                <w:lang w:val="en-GB"/>
              </w:rPr>
              <w:t xml:space="preserve">”. </w:t>
            </w:r>
          </w:p>
          <w:p w14:paraId="79825C55" w14:textId="12995234" w:rsidR="00D535F7" w:rsidRPr="00BD17A1" w:rsidRDefault="004F2BCC" w:rsidP="0007270D">
            <w:pPr>
              <w:rPr>
                <w:lang w:val="en-GB"/>
              </w:rPr>
            </w:pPr>
            <w:r w:rsidRPr="00BD17A1">
              <w:rPr>
                <w:lang w:val="en-GB"/>
              </w:rPr>
              <w:t xml:space="preserve">We assessed the evidence </w:t>
            </w:r>
            <w:r w:rsidR="006974CF" w:rsidRPr="00BD17A1">
              <w:rPr>
                <w:lang w:val="en-GB"/>
              </w:rPr>
              <w:t xml:space="preserve">related with this enquiry from the public </w:t>
            </w:r>
            <w:r w:rsidRPr="00BD17A1">
              <w:rPr>
                <w:lang w:val="en-GB"/>
              </w:rPr>
              <w:t xml:space="preserve">from </w:t>
            </w:r>
            <w:r w:rsidR="00E54816" w:rsidRPr="00BD17A1">
              <w:rPr>
                <w:lang w:val="en-GB"/>
              </w:rPr>
              <w:t xml:space="preserve">two </w:t>
            </w:r>
            <w:r w:rsidR="00F87904" w:rsidRPr="00BD17A1">
              <w:rPr>
                <w:lang w:val="en-GB"/>
              </w:rPr>
              <w:t>recent and adequate quality SRs</w:t>
            </w:r>
            <w:r w:rsidR="008F6E94" w:rsidRPr="00BD17A1">
              <w:rPr>
                <w:lang w:val="en-GB"/>
              </w:rPr>
              <w:t xml:space="preserve">; </w:t>
            </w:r>
            <w:r w:rsidR="00A32823" w:rsidRPr="00BD17A1">
              <w:rPr>
                <w:lang w:val="en-GB"/>
              </w:rPr>
              <w:t xml:space="preserve">the first </w:t>
            </w:r>
            <w:r w:rsidR="008F6E94" w:rsidRPr="00BD17A1">
              <w:rPr>
                <w:lang w:val="en-GB"/>
              </w:rPr>
              <w:t xml:space="preserve">on meat and cancer and </w:t>
            </w:r>
            <w:r w:rsidR="00A32823" w:rsidRPr="00BD17A1">
              <w:rPr>
                <w:lang w:val="en-GB"/>
              </w:rPr>
              <w:t xml:space="preserve">the second </w:t>
            </w:r>
            <w:r w:rsidR="008F6E94" w:rsidRPr="00BD17A1">
              <w:rPr>
                <w:lang w:val="en-GB"/>
              </w:rPr>
              <w:t>on meat and colorectal cancer</w:t>
            </w:r>
            <w:r w:rsidR="00D535F7" w:rsidRPr="00BD17A1">
              <w:rPr>
                <w:lang w:val="en-GB"/>
              </w:rPr>
              <w:t xml:space="preserve">. </w:t>
            </w:r>
            <w:r w:rsidR="008F6E94" w:rsidRPr="00BD17A1">
              <w:rPr>
                <w:lang w:val="en-GB"/>
              </w:rPr>
              <w:t xml:space="preserve">The authors of the SR concerning the association between dietary patterns (high-meat versus plant-based dietary patterns) and cancer risk conducted a systematic search </w:t>
            </w:r>
            <w:r w:rsidR="008D7F3F" w:rsidRPr="00BD17A1">
              <w:rPr>
                <w:lang w:val="en-GB"/>
              </w:rPr>
              <w:t xml:space="preserve">on PubMed and EMBASE databases and used the Newcastle-Ottawa Quality Assessment Scale to assess the quality of each prospective study included. </w:t>
            </w:r>
            <w:r w:rsidR="008F6E94" w:rsidRPr="00BD17A1">
              <w:rPr>
                <w:lang w:val="en-GB"/>
              </w:rPr>
              <w:t>T</w:t>
            </w:r>
            <w:r w:rsidR="00D535F7" w:rsidRPr="00BD17A1">
              <w:rPr>
                <w:lang w:val="en-GB"/>
              </w:rPr>
              <w:t xml:space="preserve">he authors </w:t>
            </w:r>
            <w:r w:rsidR="008F6E94" w:rsidRPr="00BD17A1">
              <w:rPr>
                <w:lang w:val="en-GB"/>
              </w:rPr>
              <w:t>of a</w:t>
            </w:r>
            <w:r w:rsidR="008D1D41">
              <w:rPr>
                <w:lang w:val="en-GB"/>
              </w:rPr>
              <w:t>n</w:t>
            </w:r>
            <w:r w:rsidR="008F6E94" w:rsidRPr="00BD17A1">
              <w:rPr>
                <w:lang w:val="en-GB"/>
              </w:rPr>
              <w:t xml:space="preserve"> SR regarding meat and risk of colorectal cancer </w:t>
            </w:r>
            <w:r w:rsidR="00FF0B4F" w:rsidRPr="00BD17A1">
              <w:rPr>
                <w:lang w:val="en-GB"/>
              </w:rPr>
              <w:t xml:space="preserve">also </w:t>
            </w:r>
            <w:r w:rsidR="00F87904" w:rsidRPr="00BD17A1">
              <w:rPr>
                <w:lang w:val="en-GB"/>
              </w:rPr>
              <w:t xml:space="preserve">conducted a systematic search in two databases </w:t>
            </w:r>
            <w:r w:rsidR="00D535F7" w:rsidRPr="00BD17A1">
              <w:rPr>
                <w:lang w:val="en-GB"/>
              </w:rPr>
              <w:t xml:space="preserve">(PubMed and EMBASE) </w:t>
            </w:r>
            <w:r w:rsidR="00F87904" w:rsidRPr="00BD17A1">
              <w:rPr>
                <w:lang w:val="en-GB"/>
              </w:rPr>
              <w:t xml:space="preserve">and evaluated the risk of bias of the studies. In addition, the authors applied a </w:t>
            </w:r>
            <w:proofErr w:type="spellStart"/>
            <w:r w:rsidR="00F87904" w:rsidRPr="00BD17A1">
              <w:rPr>
                <w:lang w:val="en-GB"/>
              </w:rPr>
              <w:t>NutriGrade</w:t>
            </w:r>
            <w:proofErr w:type="spellEnd"/>
            <w:r w:rsidR="00F87904" w:rsidRPr="00BD17A1">
              <w:rPr>
                <w:lang w:val="en-GB"/>
              </w:rPr>
              <w:t xml:space="preserve"> scoring system to evaluate the trustworthiness of meta-evidence.</w:t>
            </w:r>
            <w:r w:rsidR="00D535F7" w:rsidRPr="00BD17A1">
              <w:rPr>
                <w:lang w:val="en-GB"/>
              </w:rPr>
              <w:t xml:space="preserve"> </w:t>
            </w:r>
          </w:p>
          <w:p w14:paraId="191D2DCE" w14:textId="69A759D1" w:rsidR="00A66D95" w:rsidRPr="00BD17A1" w:rsidRDefault="00E54816" w:rsidP="0007270D">
            <w:pPr>
              <w:rPr>
                <w:lang w:val="en-GB"/>
              </w:rPr>
            </w:pPr>
            <w:r w:rsidRPr="00BD17A1">
              <w:rPr>
                <w:lang w:val="en-GB"/>
              </w:rPr>
              <w:t>W</w:t>
            </w:r>
            <w:r w:rsidR="004F2BCC" w:rsidRPr="00BD17A1">
              <w:rPr>
                <w:lang w:val="en-GB"/>
              </w:rPr>
              <w:t>e considered</w:t>
            </w:r>
            <w:r w:rsidR="006974CF" w:rsidRPr="00BD17A1">
              <w:rPr>
                <w:lang w:val="en-GB"/>
              </w:rPr>
              <w:t xml:space="preserve"> </w:t>
            </w:r>
            <w:r w:rsidR="00890D70" w:rsidRPr="00BD17A1">
              <w:rPr>
                <w:lang w:val="en-GB"/>
              </w:rPr>
              <w:t xml:space="preserve">the certainty </w:t>
            </w:r>
            <w:r w:rsidR="004F2BCC" w:rsidRPr="00BD17A1">
              <w:rPr>
                <w:lang w:val="en-GB"/>
              </w:rPr>
              <w:t xml:space="preserve">of </w:t>
            </w:r>
            <w:r w:rsidR="009D1B73" w:rsidRPr="00BD17A1">
              <w:rPr>
                <w:lang w:val="en-GB"/>
              </w:rPr>
              <w:t xml:space="preserve">the available </w:t>
            </w:r>
            <w:r w:rsidR="004F2BCC" w:rsidRPr="00BD17A1">
              <w:rPr>
                <w:lang w:val="en-GB"/>
              </w:rPr>
              <w:t xml:space="preserve">evidence </w:t>
            </w:r>
            <w:r w:rsidR="00F87904" w:rsidRPr="00BD17A1">
              <w:rPr>
                <w:lang w:val="en-GB"/>
              </w:rPr>
              <w:t xml:space="preserve">regarding red meat and </w:t>
            </w:r>
            <w:r w:rsidR="009D1B73" w:rsidRPr="00BD17A1">
              <w:rPr>
                <w:lang w:val="en-GB"/>
              </w:rPr>
              <w:t xml:space="preserve">the risk of </w:t>
            </w:r>
            <w:r w:rsidR="008D7F3F" w:rsidRPr="00BD17A1">
              <w:rPr>
                <w:lang w:val="en-GB"/>
              </w:rPr>
              <w:t xml:space="preserve">colorectal </w:t>
            </w:r>
            <w:r w:rsidR="00F87904" w:rsidRPr="00BD17A1">
              <w:rPr>
                <w:lang w:val="en-GB"/>
              </w:rPr>
              <w:t xml:space="preserve">cancer as low </w:t>
            </w:r>
            <w:r w:rsidR="009D1B73" w:rsidRPr="00BD17A1">
              <w:rPr>
                <w:lang w:val="en-GB"/>
              </w:rPr>
              <w:t>because we observed inconsistency between results from some prospective studies; however</w:t>
            </w:r>
            <w:r w:rsidR="00C8357E" w:rsidRPr="00BD17A1">
              <w:rPr>
                <w:lang w:val="en-GB"/>
              </w:rPr>
              <w:t>,</w:t>
            </w:r>
            <w:r w:rsidR="009D1B73" w:rsidRPr="00BD17A1">
              <w:rPr>
                <w:lang w:val="en-GB"/>
              </w:rPr>
              <w:t xml:space="preserve"> we observed </w:t>
            </w:r>
            <w:r w:rsidR="00C8357E" w:rsidRPr="00BD17A1">
              <w:rPr>
                <w:lang w:val="en-GB"/>
              </w:rPr>
              <w:t>the</w:t>
            </w:r>
            <w:r w:rsidR="009D1B73" w:rsidRPr="00BD17A1">
              <w:rPr>
                <w:lang w:val="en-GB"/>
              </w:rPr>
              <w:t xml:space="preserve"> presence of a dose-response gradient. The statement about this was: </w:t>
            </w:r>
            <w:r w:rsidR="00F87904" w:rsidRPr="00BD17A1">
              <w:rPr>
                <w:lang w:val="en-GB"/>
              </w:rPr>
              <w:t>“habitual red meat consumption may increase the risk of colorectal cancer”</w:t>
            </w:r>
            <w:r w:rsidR="009D1B73" w:rsidRPr="00BD17A1">
              <w:rPr>
                <w:lang w:val="en-GB"/>
              </w:rPr>
              <w:t xml:space="preserve">. For processed meat and the risk of </w:t>
            </w:r>
            <w:r w:rsidR="008D7F3F" w:rsidRPr="00BD17A1">
              <w:rPr>
                <w:lang w:val="en-GB"/>
              </w:rPr>
              <w:t xml:space="preserve">colorectal </w:t>
            </w:r>
            <w:r w:rsidR="009D1B73" w:rsidRPr="00BD17A1">
              <w:rPr>
                <w:lang w:val="en-GB"/>
              </w:rPr>
              <w:t xml:space="preserve">cancer, we considered the certainty of the available evidence as moderate. Here we also observed </w:t>
            </w:r>
            <w:r w:rsidR="004400F4" w:rsidRPr="00BD17A1">
              <w:rPr>
                <w:lang w:val="en-GB"/>
              </w:rPr>
              <w:t>the</w:t>
            </w:r>
            <w:r w:rsidR="009D1B73" w:rsidRPr="00BD17A1">
              <w:rPr>
                <w:lang w:val="en-GB"/>
              </w:rPr>
              <w:t xml:space="preserve"> presence of a dose-response gradient. The statement about this was: </w:t>
            </w:r>
            <w:r w:rsidR="006974CF" w:rsidRPr="00BD17A1">
              <w:rPr>
                <w:lang w:val="en-GB"/>
              </w:rPr>
              <w:t>“the habitual processed meat consumption probably increases</w:t>
            </w:r>
            <w:r w:rsidR="00D535F7" w:rsidRPr="00BD17A1">
              <w:rPr>
                <w:lang w:val="en-GB"/>
              </w:rPr>
              <w:t xml:space="preserve"> the risk of colorectal cancer</w:t>
            </w:r>
            <w:r w:rsidR="005C261A" w:rsidRPr="00BD17A1">
              <w:rPr>
                <w:lang w:val="en-GB"/>
              </w:rPr>
              <w:t>”</w:t>
            </w:r>
            <w:r w:rsidR="00D535F7" w:rsidRPr="00BD17A1">
              <w:rPr>
                <w:lang w:val="en-GB"/>
              </w:rPr>
              <w:t>.</w:t>
            </w:r>
            <w:r w:rsidR="005C261A" w:rsidRPr="00BD17A1">
              <w:rPr>
                <w:lang w:val="en-GB"/>
              </w:rPr>
              <w:t xml:space="preserve"> </w:t>
            </w:r>
            <w:r w:rsidRPr="00BD17A1">
              <w:rPr>
                <w:lang w:val="en-GB"/>
              </w:rPr>
              <w:t xml:space="preserve">For </w:t>
            </w:r>
            <w:r w:rsidR="00A32823" w:rsidRPr="00BD17A1">
              <w:rPr>
                <w:lang w:val="en-GB"/>
              </w:rPr>
              <w:t>no processed</w:t>
            </w:r>
            <w:r w:rsidR="00C8357E" w:rsidRPr="00BD17A1">
              <w:rPr>
                <w:lang w:val="en-GB"/>
              </w:rPr>
              <w:t xml:space="preserve"> meat</w:t>
            </w:r>
            <w:r w:rsidRPr="00BD17A1">
              <w:rPr>
                <w:lang w:val="en-GB"/>
              </w:rPr>
              <w:t xml:space="preserve">, </w:t>
            </w:r>
            <w:r w:rsidR="008D7F3F" w:rsidRPr="00BD17A1">
              <w:rPr>
                <w:lang w:val="en-GB"/>
              </w:rPr>
              <w:t>we</w:t>
            </w:r>
            <w:r w:rsidR="00A66D95" w:rsidRPr="00BD17A1">
              <w:rPr>
                <w:lang w:val="en-GB"/>
              </w:rPr>
              <w:t xml:space="preserve"> are uncertain whether a diet high in meat increases the risk of cancer as we assessed the quality of the evidence has been assessed as very low</w:t>
            </w:r>
            <w:r w:rsidR="00FF0B4F" w:rsidRPr="00BD17A1">
              <w:rPr>
                <w:lang w:val="en-GB"/>
              </w:rPr>
              <w:t xml:space="preserve"> due </w:t>
            </w:r>
            <w:r w:rsidR="004400F4" w:rsidRPr="00BD17A1">
              <w:rPr>
                <w:lang w:val="en-GB"/>
              </w:rPr>
              <w:t xml:space="preserve">to </w:t>
            </w:r>
            <w:r w:rsidR="00FF0B4F" w:rsidRPr="00BD17A1">
              <w:rPr>
                <w:lang w:val="en-GB"/>
              </w:rPr>
              <w:t>inconsistency and publication bias</w:t>
            </w:r>
            <w:r w:rsidR="00A66D95" w:rsidRPr="00BD17A1">
              <w:rPr>
                <w:lang w:val="en-GB"/>
              </w:rPr>
              <w:t xml:space="preserve">. </w:t>
            </w:r>
          </w:p>
          <w:p w14:paraId="0F72F44E" w14:textId="6691E26E" w:rsidR="004F2BCC" w:rsidRDefault="00890D70" w:rsidP="00D27AD1">
            <w:pPr>
              <w:rPr>
                <w:lang w:val="en-GB"/>
              </w:rPr>
            </w:pPr>
            <w:r w:rsidRPr="00BD17A1">
              <w:rPr>
                <w:lang w:val="en-GB"/>
              </w:rPr>
              <w:t xml:space="preserve">With these </w:t>
            </w:r>
            <w:r w:rsidR="00E571F3" w:rsidRPr="00BD17A1">
              <w:rPr>
                <w:lang w:val="en-GB"/>
              </w:rPr>
              <w:t>results</w:t>
            </w:r>
            <w:r w:rsidRPr="00BD17A1">
              <w:rPr>
                <w:lang w:val="en-GB"/>
              </w:rPr>
              <w:t xml:space="preserve">, we </w:t>
            </w:r>
            <w:r w:rsidR="00796F7C" w:rsidRPr="00BD17A1">
              <w:rPr>
                <w:lang w:val="en-GB"/>
              </w:rPr>
              <w:t>deemed</w:t>
            </w:r>
            <w:r w:rsidRPr="00BD17A1">
              <w:rPr>
                <w:lang w:val="en-GB"/>
              </w:rPr>
              <w:t xml:space="preserve"> </w:t>
            </w:r>
            <w:r w:rsidR="00796F7C" w:rsidRPr="00BD17A1">
              <w:rPr>
                <w:lang w:val="en-GB"/>
              </w:rPr>
              <w:t xml:space="preserve">the overall certainty of the evidence as low and we considered </w:t>
            </w:r>
            <w:r w:rsidRPr="00BD17A1">
              <w:rPr>
                <w:lang w:val="en-GB"/>
              </w:rPr>
              <w:t xml:space="preserve">the </w:t>
            </w:r>
            <w:r w:rsidR="00F125D7">
              <w:rPr>
                <w:lang w:val="en-GB"/>
              </w:rPr>
              <w:t>veracity</w:t>
            </w:r>
            <w:r w:rsidR="00F125D7" w:rsidRPr="00BD17A1">
              <w:rPr>
                <w:lang w:val="en-GB"/>
              </w:rPr>
              <w:t xml:space="preserve"> </w:t>
            </w:r>
            <w:r w:rsidRPr="00BD17A1">
              <w:rPr>
                <w:lang w:val="en-GB"/>
              </w:rPr>
              <w:t xml:space="preserve">of this </w:t>
            </w:r>
            <w:r w:rsidR="00D27AD1">
              <w:rPr>
                <w:lang w:val="en-GB"/>
              </w:rPr>
              <w:t>claim</w:t>
            </w:r>
            <w:r w:rsidR="00D27AD1" w:rsidRPr="00BD17A1">
              <w:rPr>
                <w:lang w:val="en-GB"/>
              </w:rPr>
              <w:t xml:space="preserve"> </w:t>
            </w:r>
            <w:r w:rsidRPr="00BD17A1">
              <w:rPr>
                <w:lang w:val="en-GB"/>
              </w:rPr>
              <w:t>possibly true.</w:t>
            </w:r>
            <w:r>
              <w:rPr>
                <w:lang w:val="en-GB"/>
              </w:rPr>
              <w:t xml:space="preserve"> </w:t>
            </w:r>
          </w:p>
        </w:tc>
      </w:tr>
    </w:tbl>
    <w:p w14:paraId="207B0191" w14:textId="77777777" w:rsidR="0007270D" w:rsidRPr="0007270D" w:rsidRDefault="0007270D" w:rsidP="0007270D">
      <w:pPr>
        <w:rPr>
          <w:lang w:val="en-GB"/>
        </w:rPr>
      </w:pPr>
    </w:p>
    <w:sectPr w:rsidR="0007270D" w:rsidRPr="0007270D" w:rsidSect="0095074C">
      <w:footerReference w:type="even" r:id="rId8"/>
      <w:footerReference w:type="default" r:id="rId9"/>
      <w:pgSz w:w="11906" w:h="16838" w:code="9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B228F" w14:textId="77777777" w:rsidR="00D2748C" w:rsidRDefault="00D2748C" w:rsidP="009B7C28">
      <w:pPr>
        <w:spacing w:line="240" w:lineRule="auto"/>
      </w:pPr>
      <w:r>
        <w:separator/>
      </w:r>
    </w:p>
  </w:endnote>
  <w:endnote w:type="continuationSeparator" w:id="0">
    <w:p w14:paraId="072A5E17" w14:textId="77777777" w:rsidR="00D2748C" w:rsidRDefault="00D2748C" w:rsidP="009B7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C4076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41C628" w14:textId="77777777" w:rsidR="006020B0" w:rsidRDefault="006020B0" w:rsidP="009507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9B3B4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03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4FE83E" w14:textId="77777777" w:rsidR="006020B0" w:rsidRDefault="006020B0" w:rsidP="009507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E0E34" w14:textId="77777777" w:rsidR="00D2748C" w:rsidRDefault="00D2748C" w:rsidP="009B7C28">
      <w:pPr>
        <w:spacing w:line="240" w:lineRule="auto"/>
      </w:pPr>
      <w:r>
        <w:separator/>
      </w:r>
    </w:p>
  </w:footnote>
  <w:footnote w:type="continuationSeparator" w:id="0">
    <w:p w14:paraId="7FF04154" w14:textId="77777777" w:rsidR="00D2748C" w:rsidRDefault="00D2748C" w:rsidP="009B7C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53F"/>
    <w:multiLevelType w:val="hybridMultilevel"/>
    <w:tmpl w:val="CC90549A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F6B6A"/>
    <w:multiLevelType w:val="hybridMultilevel"/>
    <w:tmpl w:val="623E8476"/>
    <w:lvl w:ilvl="0" w:tplc="183CF9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357AD"/>
    <w:multiLevelType w:val="hybridMultilevel"/>
    <w:tmpl w:val="97FAF56C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36168D"/>
    <w:multiLevelType w:val="hybridMultilevel"/>
    <w:tmpl w:val="98F4424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97DF1"/>
    <w:multiLevelType w:val="hybridMultilevel"/>
    <w:tmpl w:val="EFC4B95A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C0195"/>
    <w:multiLevelType w:val="hybridMultilevel"/>
    <w:tmpl w:val="6C24FA36"/>
    <w:lvl w:ilvl="0" w:tplc="0403000F">
      <w:start w:val="1"/>
      <w:numFmt w:val="decimal"/>
      <w:lvlText w:val="%1."/>
      <w:lvlJc w:val="left"/>
      <w:pPr>
        <w:ind w:left="1428" w:hanging="360"/>
      </w:pPr>
      <w:rPr>
        <w:rFonts w:hint="default"/>
        <w:b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13AED"/>
    <w:multiLevelType w:val="hybridMultilevel"/>
    <w:tmpl w:val="CB60DDEC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9005A"/>
    <w:multiLevelType w:val="hybridMultilevel"/>
    <w:tmpl w:val="46C6A058"/>
    <w:lvl w:ilvl="0" w:tplc="0403000F">
      <w:start w:val="1"/>
      <w:numFmt w:val="decimal"/>
      <w:lvlText w:val="%1."/>
      <w:lvlJc w:val="left"/>
      <w:pPr>
        <w:ind w:left="786" w:hanging="360"/>
      </w:pPr>
    </w:lvl>
    <w:lvl w:ilvl="1" w:tplc="04030019" w:tentative="1">
      <w:start w:val="1"/>
      <w:numFmt w:val="lowerLetter"/>
      <w:lvlText w:val="%2."/>
      <w:lvlJc w:val="left"/>
      <w:pPr>
        <w:ind w:left="1506" w:hanging="360"/>
      </w:pPr>
    </w:lvl>
    <w:lvl w:ilvl="2" w:tplc="0403001B" w:tentative="1">
      <w:start w:val="1"/>
      <w:numFmt w:val="lowerRoman"/>
      <w:lvlText w:val="%3."/>
      <w:lvlJc w:val="right"/>
      <w:pPr>
        <w:ind w:left="2226" w:hanging="180"/>
      </w:pPr>
    </w:lvl>
    <w:lvl w:ilvl="3" w:tplc="0403000F" w:tentative="1">
      <w:start w:val="1"/>
      <w:numFmt w:val="decimal"/>
      <w:lvlText w:val="%4."/>
      <w:lvlJc w:val="left"/>
      <w:pPr>
        <w:ind w:left="2946" w:hanging="360"/>
      </w:pPr>
    </w:lvl>
    <w:lvl w:ilvl="4" w:tplc="04030019" w:tentative="1">
      <w:start w:val="1"/>
      <w:numFmt w:val="lowerLetter"/>
      <w:lvlText w:val="%5."/>
      <w:lvlJc w:val="left"/>
      <w:pPr>
        <w:ind w:left="3666" w:hanging="360"/>
      </w:pPr>
    </w:lvl>
    <w:lvl w:ilvl="5" w:tplc="0403001B" w:tentative="1">
      <w:start w:val="1"/>
      <w:numFmt w:val="lowerRoman"/>
      <w:lvlText w:val="%6."/>
      <w:lvlJc w:val="right"/>
      <w:pPr>
        <w:ind w:left="4386" w:hanging="180"/>
      </w:pPr>
    </w:lvl>
    <w:lvl w:ilvl="6" w:tplc="0403000F" w:tentative="1">
      <w:start w:val="1"/>
      <w:numFmt w:val="decimal"/>
      <w:lvlText w:val="%7."/>
      <w:lvlJc w:val="left"/>
      <w:pPr>
        <w:ind w:left="5106" w:hanging="360"/>
      </w:pPr>
    </w:lvl>
    <w:lvl w:ilvl="7" w:tplc="04030019" w:tentative="1">
      <w:start w:val="1"/>
      <w:numFmt w:val="lowerLetter"/>
      <w:lvlText w:val="%8."/>
      <w:lvlJc w:val="left"/>
      <w:pPr>
        <w:ind w:left="5826" w:hanging="360"/>
      </w:pPr>
    </w:lvl>
    <w:lvl w:ilvl="8" w:tplc="040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2B3D0662"/>
    <w:multiLevelType w:val="hybridMultilevel"/>
    <w:tmpl w:val="14C66A9C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971D41"/>
    <w:multiLevelType w:val="hybridMultilevel"/>
    <w:tmpl w:val="FFB69774"/>
    <w:lvl w:ilvl="0" w:tplc="116233D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830E97"/>
    <w:multiLevelType w:val="multilevel"/>
    <w:tmpl w:val="F2F08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791818"/>
    <w:multiLevelType w:val="hybridMultilevel"/>
    <w:tmpl w:val="00D2B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1571D"/>
    <w:multiLevelType w:val="hybridMultilevel"/>
    <w:tmpl w:val="96909ECC"/>
    <w:lvl w:ilvl="0" w:tplc="934A006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375BCA"/>
    <w:multiLevelType w:val="hybridMultilevel"/>
    <w:tmpl w:val="22BAA60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66959"/>
    <w:multiLevelType w:val="hybridMultilevel"/>
    <w:tmpl w:val="1758EA90"/>
    <w:lvl w:ilvl="0" w:tplc="5D5C0DF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544581"/>
    <w:multiLevelType w:val="hybridMultilevel"/>
    <w:tmpl w:val="4ADE96C0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C0718E"/>
    <w:multiLevelType w:val="hybridMultilevel"/>
    <w:tmpl w:val="09A45362"/>
    <w:lvl w:ilvl="0" w:tplc="A0EC16D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C76CBA"/>
    <w:multiLevelType w:val="hybridMultilevel"/>
    <w:tmpl w:val="E4EAA922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353318"/>
    <w:multiLevelType w:val="hybridMultilevel"/>
    <w:tmpl w:val="A294B89A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07172A"/>
    <w:multiLevelType w:val="hybridMultilevel"/>
    <w:tmpl w:val="9B5ED2A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6F1C64"/>
    <w:multiLevelType w:val="hybridMultilevel"/>
    <w:tmpl w:val="DB54E960"/>
    <w:lvl w:ilvl="0" w:tplc="C43E1F8C">
      <w:start w:val="1"/>
      <w:numFmt w:val="bullet"/>
      <w:lvlText w:val="̶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13149A"/>
    <w:multiLevelType w:val="hybridMultilevel"/>
    <w:tmpl w:val="FED85476"/>
    <w:lvl w:ilvl="0" w:tplc="54E0A468">
      <w:start w:val="1"/>
      <w:numFmt w:val="bullet"/>
      <w:lvlText w:val="̶"/>
      <w:lvlJc w:val="left"/>
      <w:pPr>
        <w:ind w:left="3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22" w15:restartNumberingAfterBreak="0">
    <w:nsid w:val="60322F8A"/>
    <w:multiLevelType w:val="hybridMultilevel"/>
    <w:tmpl w:val="66F09D6E"/>
    <w:lvl w:ilvl="0" w:tplc="4AC83F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C7245D"/>
    <w:multiLevelType w:val="hybridMultilevel"/>
    <w:tmpl w:val="C13466D2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1B3D6A"/>
    <w:multiLevelType w:val="hybridMultilevel"/>
    <w:tmpl w:val="7E0AC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2259E"/>
    <w:multiLevelType w:val="hybridMultilevel"/>
    <w:tmpl w:val="CA96670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E03AB8"/>
    <w:multiLevelType w:val="hybridMultilevel"/>
    <w:tmpl w:val="D93A1A9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26"/>
  </w:num>
  <w:num w:numId="4">
    <w:abstractNumId w:val="1"/>
  </w:num>
  <w:num w:numId="5">
    <w:abstractNumId w:val="12"/>
  </w:num>
  <w:num w:numId="6">
    <w:abstractNumId w:val="24"/>
  </w:num>
  <w:num w:numId="7">
    <w:abstractNumId w:val="11"/>
  </w:num>
  <w:num w:numId="8">
    <w:abstractNumId w:val="4"/>
  </w:num>
  <w:num w:numId="9">
    <w:abstractNumId w:val="15"/>
  </w:num>
  <w:num w:numId="10">
    <w:abstractNumId w:val="8"/>
  </w:num>
  <w:num w:numId="11">
    <w:abstractNumId w:val="6"/>
  </w:num>
  <w:num w:numId="12">
    <w:abstractNumId w:val="13"/>
  </w:num>
  <w:num w:numId="13">
    <w:abstractNumId w:val="3"/>
  </w:num>
  <w:num w:numId="14">
    <w:abstractNumId w:val="14"/>
  </w:num>
  <w:num w:numId="15">
    <w:abstractNumId w:val="16"/>
  </w:num>
  <w:num w:numId="16">
    <w:abstractNumId w:val="10"/>
  </w:num>
  <w:num w:numId="17">
    <w:abstractNumId w:val="17"/>
  </w:num>
  <w:num w:numId="18">
    <w:abstractNumId w:val="0"/>
  </w:num>
  <w:num w:numId="19">
    <w:abstractNumId w:val="25"/>
  </w:num>
  <w:num w:numId="20">
    <w:abstractNumId w:val="9"/>
  </w:num>
  <w:num w:numId="21">
    <w:abstractNumId w:val="2"/>
  </w:num>
  <w:num w:numId="22">
    <w:abstractNumId w:val="18"/>
  </w:num>
  <w:num w:numId="23">
    <w:abstractNumId w:val="21"/>
  </w:num>
  <w:num w:numId="24">
    <w:abstractNumId w:val="20"/>
  </w:num>
  <w:num w:numId="25">
    <w:abstractNumId w:val="19"/>
  </w:num>
  <w:num w:numId="26">
    <w:abstractNumId w:val="23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EC8"/>
    <w:rsid w:val="00001C9F"/>
    <w:rsid w:val="00002BDD"/>
    <w:rsid w:val="00005119"/>
    <w:rsid w:val="00005489"/>
    <w:rsid w:val="0000554A"/>
    <w:rsid w:val="00006048"/>
    <w:rsid w:val="00006344"/>
    <w:rsid w:val="000104DB"/>
    <w:rsid w:val="00010C6D"/>
    <w:rsid w:val="00010EB9"/>
    <w:rsid w:val="00010F15"/>
    <w:rsid w:val="00011A96"/>
    <w:rsid w:val="00011DBB"/>
    <w:rsid w:val="000122DC"/>
    <w:rsid w:val="000131F1"/>
    <w:rsid w:val="0001502C"/>
    <w:rsid w:val="00015125"/>
    <w:rsid w:val="00017C43"/>
    <w:rsid w:val="00020707"/>
    <w:rsid w:val="00024060"/>
    <w:rsid w:val="00026B02"/>
    <w:rsid w:val="00031593"/>
    <w:rsid w:val="00033353"/>
    <w:rsid w:val="0003335C"/>
    <w:rsid w:val="00033E38"/>
    <w:rsid w:val="000353A4"/>
    <w:rsid w:val="00035BE5"/>
    <w:rsid w:val="0003605A"/>
    <w:rsid w:val="000379C9"/>
    <w:rsid w:val="00037C9E"/>
    <w:rsid w:val="0004085E"/>
    <w:rsid w:val="00040D55"/>
    <w:rsid w:val="00041C17"/>
    <w:rsid w:val="00041E20"/>
    <w:rsid w:val="00042618"/>
    <w:rsid w:val="00043489"/>
    <w:rsid w:val="0004389A"/>
    <w:rsid w:val="00043E33"/>
    <w:rsid w:val="00045819"/>
    <w:rsid w:val="000476C9"/>
    <w:rsid w:val="00050CEE"/>
    <w:rsid w:val="0005212F"/>
    <w:rsid w:val="00052B17"/>
    <w:rsid w:val="00053323"/>
    <w:rsid w:val="0005357E"/>
    <w:rsid w:val="000552A1"/>
    <w:rsid w:val="00056FD6"/>
    <w:rsid w:val="0005727C"/>
    <w:rsid w:val="000575D2"/>
    <w:rsid w:val="00057A10"/>
    <w:rsid w:val="0006344A"/>
    <w:rsid w:val="0006440E"/>
    <w:rsid w:val="00065535"/>
    <w:rsid w:val="000677A1"/>
    <w:rsid w:val="0007062D"/>
    <w:rsid w:val="0007270D"/>
    <w:rsid w:val="00074E15"/>
    <w:rsid w:val="00075D4B"/>
    <w:rsid w:val="0008033D"/>
    <w:rsid w:val="00080D20"/>
    <w:rsid w:val="00081F07"/>
    <w:rsid w:val="00083597"/>
    <w:rsid w:val="00083BD1"/>
    <w:rsid w:val="00083F0C"/>
    <w:rsid w:val="000844E0"/>
    <w:rsid w:val="00086516"/>
    <w:rsid w:val="00086F5A"/>
    <w:rsid w:val="00087E98"/>
    <w:rsid w:val="00090A2C"/>
    <w:rsid w:val="000919BB"/>
    <w:rsid w:val="00091C7F"/>
    <w:rsid w:val="00093271"/>
    <w:rsid w:val="00093EA6"/>
    <w:rsid w:val="00096A1D"/>
    <w:rsid w:val="000971C0"/>
    <w:rsid w:val="00097BA2"/>
    <w:rsid w:val="000A2338"/>
    <w:rsid w:val="000A2A5E"/>
    <w:rsid w:val="000A5187"/>
    <w:rsid w:val="000A5437"/>
    <w:rsid w:val="000A6991"/>
    <w:rsid w:val="000B0159"/>
    <w:rsid w:val="000B415B"/>
    <w:rsid w:val="000B5538"/>
    <w:rsid w:val="000B582F"/>
    <w:rsid w:val="000C0253"/>
    <w:rsid w:val="000C186E"/>
    <w:rsid w:val="000C1BA3"/>
    <w:rsid w:val="000C48A9"/>
    <w:rsid w:val="000C57E1"/>
    <w:rsid w:val="000C6913"/>
    <w:rsid w:val="000D063C"/>
    <w:rsid w:val="000D2355"/>
    <w:rsid w:val="000D2B39"/>
    <w:rsid w:val="000D397E"/>
    <w:rsid w:val="000D3B50"/>
    <w:rsid w:val="000D3CBF"/>
    <w:rsid w:val="000D4951"/>
    <w:rsid w:val="000D685D"/>
    <w:rsid w:val="000E1461"/>
    <w:rsid w:val="000E1897"/>
    <w:rsid w:val="000E1B98"/>
    <w:rsid w:val="000E3821"/>
    <w:rsid w:val="000E50E9"/>
    <w:rsid w:val="000F2029"/>
    <w:rsid w:val="000F3121"/>
    <w:rsid w:val="000F42F3"/>
    <w:rsid w:val="001002E2"/>
    <w:rsid w:val="00100E0F"/>
    <w:rsid w:val="001011AD"/>
    <w:rsid w:val="00103621"/>
    <w:rsid w:val="0010404A"/>
    <w:rsid w:val="001049B7"/>
    <w:rsid w:val="00104CBA"/>
    <w:rsid w:val="00105267"/>
    <w:rsid w:val="00106A1F"/>
    <w:rsid w:val="0011163E"/>
    <w:rsid w:val="00111BD9"/>
    <w:rsid w:val="001126CE"/>
    <w:rsid w:val="0011688E"/>
    <w:rsid w:val="00122DA4"/>
    <w:rsid w:val="0012312C"/>
    <w:rsid w:val="001269D4"/>
    <w:rsid w:val="00127C08"/>
    <w:rsid w:val="00130225"/>
    <w:rsid w:val="0013180C"/>
    <w:rsid w:val="00133AF1"/>
    <w:rsid w:val="00134C9D"/>
    <w:rsid w:val="0013593A"/>
    <w:rsid w:val="001366A2"/>
    <w:rsid w:val="001372D6"/>
    <w:rsid w:val="0014065D"/>
    <w:rsid w:val="00141DAA"/>
    <w:rsid w:val="00143708"/>
    <w:rsid w:val="0014395C"/>
    <w:rsid w:val="00144F16"/>
    <w:rsid w:val="00151E54"/>
    <w:rsid w:val="00152C12"/>
    <w:rsid w:val="00152DED"/>
    <w:rsid w:val="001536F2"/>
    <w:rsid w:val="00153E0F"/>
    <w:rsid w:val="001547C6"/>
    <w:rsid w:val="00154D55"/>
    <w:rsid w:val="00154E15"/>
    <w:rsid w:val="00157776"/>
    <w:rsid w:val="00161108"/>
    <w:rsid w:val="00161923"/>
    <w:rsid w:val="00162084"/>
    <w:rsid w:val="0016253D"/>
    <w:rsid w:val="00162826"/>
    <w:rsid w:val="00163195"/>
    <w:rsid w:val="00164CFF"/>
    <w:rsid w:val="00164E5B"/>
    <w:rsid w:val="001714C7"/>
    <w:rsid w:val="00171815"/>
    <w:rsid w:val="001732E6"/>
    <w:rsid w:val="00173469"/>
    <w:rsid w:val="00174643"/>
    <w:rsid w:val="001747AD"/>
    <w:rsid w:val="001753FC"/>
    <w:rsid w:val="001802D7"/>
    <w:rsid w:val="001806DA"/>
    <w:rsid w:val="0018130D"/>
    <w:rsid w:val="0018209B"/>
    <w:rsid w:val="00182AE2"/>
    <w:rsid w:val="00184CED"/>
    <w:rsid w:val="001862DC"/>
    <w:rsid w:val="0018771E"/>
    <w:rsid w:val="00190F13"/>
    <w:rsid w:val="001915F7"/>
    <w:rsid w:val="00191AD1"/>
    <w:rsid w:val="00191E35"/>
    <w:rsid w:val="0019331A"/>
    <w:rsid w:val="00195BB8"/>
    <w:rsid w:val="00196488"/>
    <w:rsid w:val="00197447"/>
    <w:rsid w:val="0019783F"/>
    <w:rsid w:val="0019786C"/>
    <w:rsid w:val="00197F7F"/>
    <w:rsid w:val="001A1345"/>
    <w:rsid w:val="001A2B3F"/>
    <w:rsid w:val="001A342C"/>
    <w:rsid w:val="001A3BE7"/>
    <w:rsid w:val="001B540B"/>
    <w:rsid w:val="001B61B4"/>
    <w:rsid w:val="001B6DC4"/>
    <w:rsid w:val="001B7B63"/>
    <w:rsid w:val="001C1091"/>
    <w:rsid w:val="001C15AE"/>
    <w:rsid w:val="001C3456"/>
    <w:rsid w:val="001C3ECB"/>
    <w:rsid w:val="001C4A12"/>
    <w:rsid w:val="001C4AD6"/>
    <w:rsid w:val="001C5232"/>
    <w:rsid w:val="001D05DA"/>
    <w:rsid w:val="001D0A0F"/>
    <w:rsid w:val="001D359F"/>
    <w:rsid w:val="001D36F6"/>
    <w:rsid w:val="001D5709"/>
    <w:rsid w:val="001D656F"/>
    <w:rsid w:val="001E150D"/>
    <w:rsid w:val="001E2AAE"/>
    <w:rsid w:val="001E34BB"/>
    <w:rsid w:val="001E40E5"/>
    <w:rsid w:val="001E616D"/>
    <w:rsid w:val="001F0595"/>
    <w:rsid w:val="001F2E2A"/>
    <w:rsid w:val="001F3838"/>
    <w:rsid w:val="001F3845"/>
    <w:rsid w:val="001F4878"/>
    <w:rsid w:val="001F4B0F"/>
    <w:rsid w:val="001F50A5"/>
    <w:rsid w:val="001F5D67"/>
    <w:rsid w:val="001F6526"/>
    <w:rsid w:val="001F715E"/>
    <w:rsid w:val="00201FA5"/>
    <w:rsid w:val="00202513"/>
    <w:rsid w:val="0020287B"/>
    <w:rsid w:val="002032E5"/>
    <w:rsid w:val="0020375C"/>
    <w:rsid w:val="0020487C"/>
    <w:rsid w:val="00204A2B"/>
    <w:rsid w:val="00205937"/>
    <w:rsid w:val="00206B49"/>
    <w:rsid w:val="0020712D"/>
    <w:rsid w:val="0021056E"/>
    <w:rsid w:val="002108D2"/>
    <w:rsid w:val="00210AC0"/>
    <w:rsid w:val="00211646"/>
    <w:rsid w:val="00211EFA"/>
    <w:rsid w:val="00212B0D"/>
    <w:rsid w:val="002153CE"/>
    <w:rsid w:val="00215CD6"/>
    <w:rsid w:val="00215D26"/>
    <w:rsid w:val="0021681A"/>
    <w:rsid w:val="00216B1A"/>
    <w:rsid w:val="00216BCB"/>
    <w:rsid w:val="0021772F"/>
    <w:rsid w:val="00217DC0"/>
    <w:rsid w:val="00221467"/>
    <w:rsid w:val="00221A38"/>
    <w:rsid w:val="00223350"/>
    <w:rsid w:val="00223B98"/>
    <w:rsid w:val="0022412C"/>
    <w:rsid w:val="00224840"/>
    <w:rsid w:val="002259CB"/>
    <w:rsid w:val="00225F8C"/>
    <w:rsid w:val="002263DF"/>
    <w:rsid w:val="002273D1"/>
    <w:rsid w:val="00227C8C"/>
    <w:rsid w:val="00231B7A"/>
    <w:rsid w:val="00232FC4"/>
    <w:rsid w:val="00232FD4"/>
    <w:rsid w:val="002338DF"/>
    <w:rsid w:val="0023562A"/>
    <w:rsid w:val="00235CA3"/>
    <w:rsid w:val="00240003"/>
    <w:rsid w:val="00240B42"/>
    <w:rsid w:val="0024560E"/>
    <w:rsid w:val="00245934"/>
    <w:rsid w:val="00245E70"/>
    <w:rsid w:val="002466DE"/>
    <w:rsid w:val="00246DBC"/>
    <w:rsid w:val="00247DA1"/>
    <w:rsid w:val="00250B5B"/>
    <w:rsid w:val="00251C4C"/>
    <w:rsid w:val="00253E0E"/>
    <w:rsid w:val="00254562"/>
    <w:rsid w:val="0025716D"/>
    <w:rsid w:val="00257474"/>
    <w:rsid w:val="00261B84"/>
    <w:rsid w:val="00262006"/>
    <w:rsid w:val="002626A4"/>
    <w:rsid w:val="002636E4"/>
    <w:rsid w:val="00263E51"/>
    <w:rsid w:val="002650E1"/>
    <w:rsid w:val="00265C68"/>
    <w:rsid w:val="00266AE1"/>
    <w:rsid w:val="00270A67"/>
    <w:rsid w:val="00272396"/>
    <w:rsid w:val="00274F11"/>
    <w:rsid w:val="002753AD"/>
    <w:rsid w:val="00276496"/>
    <w:rsid w:val="00276944"/>
    <w:rsid w:val="00280214"/>
    <w:rsid w:val="00280AFE"/>
    <w:rsid w:val="00280B59"/>
    <w:rsid w:val="00281C3C"/>
    <w:rsid w:val="00282F9D"/>
    <w:rsid w:val="00282FD8"/>
    <w:rsid w:val="0028631D"/>
    <w:rsid w:val="002878F2"/>
    <w:rsid w:val="00290128"/>
    <w:rsid w:val="00291A86"/>
    <w:rsid w:val="00291FD8"/>
    <w:rsid w:val="00296AC5"/>
    <w:rsid w:val="00297232"/>
    <w:rsid w:val="002A1517"/>
    <w:rsid w:val="002A17DF"/>
    <w:rsid w:val="002A1916"/>
    <w:rsid w:val="002A1B20"/>
    <w:rsid w:val="002A6944"/>
    <w:rsid w:val="002A7219"/>
    <w:rsid w:val="002A7BDC"/>
    <w:rsid w:val="002B07E3"/>
    <w:rsid w:val="002B1773"/>
    <w:rsid w:val="002B1FB9"/>
    <w:rsid w:val="002B2F38"/>
    <w:rsid w:val="002B3307"/>
    <w:rsid w:val="002B628F"/>
    <w:rsid w:val="002C0A99"/>
    <w:rsid w:val="002C10C3"/>
    <w:rsid w:val="002C1762"/>
    <w:rsid w:val="002C2B8F"/>
    <w:rsid w:val="002C6835"/>
    <w:rsid w:val="002C6C16"/>
    <w:rsid w:val="002D2166"/>
    <w:rsid w:val="002D39C1"/>
    <w:rsid w:val="002D4184"/>
    <w:rsid w:val="002D46C6"/>
    <w:rsid w:val="002D50FA"/>
    <w:rsid w:val="002D5EAC"/>
    <w:rsid w:val="002E07FD"/>
    <w:rsid w:val="002E0960"/>
    <w:rsid w:val="002E216B"/>
    <w:rsid w:val="002E33F3"/>
    <w:rsid w:val="002E449B"/>
    <w:rsid w:val="002E6C6F"/>
    <w:rsid w:val="002E7514"/>
    <w:rsid w:val="002F2215"/>
    <w:rsid w:val="002F2B0A"/>
    <w:rsid w:val="002F30B8"/>
    <w:rsid w:val="002F313D"/>
    <w:rsid w:val="002F4686"/>
    <w:rsid w:val="002F5BFE"/>
    <w:rsid w:val="002F75A5"/>
    <w:rsid w:val="0030025A"/>
    <w:rsid w:val="003035D9"/>
    <w:rsid w:val="00303B54"/>
    <w:rsid w:val="003041A6"/>
    <w:rsid w:val="0030512E"/>
    <w:rsid w:val="00306286"/>
    <w:rsid w:val="00311274"/>
    <w:rsid w:val="00311EBE"/>
    <w:rsid w:val="00315B80"/>
    <w:rsid w:val="0031603D"/>
    <w:rsid w:val="00316557"/>
    <w:rsid w:val="003179E6"/>
    <w:rsid w:val="0032144D"/>
    <w:rsid w:val="0032159D"/>
    <w:rsid w:val="00321CE1"/>
    <w:rsid w:val="00322291"/>
    <w:rsid w:val="00322B11"/>
    <w:rsid w:val="00322C3E"/>
    <w:rsid w:val="0032658F"/>
    <w:rsid w:val="00326CBE"/>
    <w:rsid w:val="003276F9"/>
    <w:rsid w:val="003305D4"/>
    <w:rsid w:val="00331AAA"/>
    <w:rsid w:val="00332860"/>
    <w:rsid w:val="00332D80"/>
    <w:rsid w:val="003347DF"/>
    <w:rsid w:val="00334B41"/>
    <w:rsid w:val="00335E5A"/>
    <w:rsid w:val="003374A2"/>
    <w:rsid w:val="003422C6"/>
    <w:rsid w:val="0034254A"/>
    <w:rsid w:val="0034258E"/>
    <w:rsid w:val="003431F5"/>
    <w:rsid w:val="00345676"/>
    <w:rsid w:val="00346095"/>
    <w:rsid w:val="003464CC"/>
    <w:rsid w:val="00346608"/>
    <w:rsid w:val="003505DA"/>
    <w:rsid w:val="003522CE"/>
    <w:rsid w:val="00354F1C"/>
    <w:rsid w:val="00355A22"/>
    <w:rsid w:val="00356FA9"/>
    <w:rsid w:val="00357E19"/>
    <w:rsid w:val="003617C7"/>
    <w:rsid w:val="003627B1"/>
    <w:rsid w:val="00362DCB"/>
    <w:rsid w:val="00364B4E"/>
    <w:rsid w:val="003665FC"/>
    <w:rsid w:val="00367A9A"/>
    <w:rsid w:val="0037074A"/>
    <w:rsid w:val="00371AAE"/>
    <w:rsid w:val="00371D31"/>
    <w:rsid w:val="003735A4"/>
    <w:rsid w:val="0037402F"/>
    <w:rsid w:val="00374893"/>
    <w:rsid w:val="0037497E"/>
    <w:rsid w:val="00375047"/>
    <w:rsid w:val="00377EC5"/>
    <w:rsid w:val="00377F34"/>
    <w:rsid w:val="003813EE"/>
    <w:rsid w:val="00381EDB"/>
    <w:rsid w:val="00382223"/>
    <w:rsid w:val="0038233B"/>
    <w:rsid w:val="00382930"/>
    <w:rsid w:val="00391AA6"/>
    <w:rsid w:val="00392740"/>
    <w:rsid w:val="00393FB4"/>
    <w:rsid w:val="00395C11"/>
    <w:rsid w:val="003A0D5D"/>
    <w:rsid w:val="003A3CD1"/>
    <w:rsid w:val="003A44B4"/>
    <w:rsid w:val="003A724F"/>
    <w:rsid w:val="003A72DC"/>
    <w:rsid w:val="003A7E3E"/>
    <w:rsid w:val="003B0018"/>
    <w:rsid w:val="003B11E7"/>
    <w:rsid w:val="003B256D"/>
    <w:rsid w:val="003B3B85"/>
    <w:rsid w:val="003B3CFC"/>
    <w:rsid w:val="003B513F"/>
    <w:rsid w:val="003B5144"/>
    <w:rsid w:val="003B5612"/>
    <w:rsid w:val="003B5C4C"/>
    <w:rsid w:val="003B73D1"/>
    <w:rsid w:val="003C01BC"/>
    <w:rsid w:val="003C1091"/>
    <w:rsid w:val="003C1484"/>
    <w:rsid w:val="003C4D7B"/>
    <w:rsid w:val="003D0878"/>
    <w:rsid w:val="003D0A2D"/>
    <w:rsid w:val="003D25CD"/>
    <w:rsid w:val="003D3595"/>
    <w:rsid w:val="003D6562"/>
    <w:rsid w:val="003D6BB7"/>
    <w:rsid w:val="003D728E"/>
    <w:rsid w:val="003E1BAB"/>
    <w:rsid w:val="003E5611"/>
    <w:rsid w:val="003E5D95"/>
    <w:rsid w:val="003E6E59"/>
    <w:rsid w:val="003E7F36"/>
    <w:rsid w:val="003F2E49"/>
    <w:rsid w:val="003F4D33"/>
    <w:rsid w:val="003F6304"/>
    <w:rsid w:val="004005BF"/>
    <w:rsid w:val="0040067D"/>
    <w:rsid w:val="00402E31"/>
    <w:rsid w:val="0040787B"/>
    <w:rsid w:val="0040796A"/>
    <w:rsid w:val="004104E7"/>
    <w:rsid w:val="0041105F"/>
    <w:rsid w:val="0041205C"/>
    <w:rsid w:val="004130C1"/>
    <w:rsid w:val="00414DC3"/>
    <w:rsid w:val="00415F2F"/>
    <w:rsid w:val="00417106"/>
    <w:rsid w:val="004172EA"/>
    <w:rsid w:val="00417417"/>
    <w:rsid w:val="00420E45"/>
    <w:rsid w:val="00421A98"/>
    <w:rsid w:val="004224DD"/>
    <w:rsid w:val="00423141"/>
    <w:rsid w:val="00426C2D"/>
    <w:rsid w:val="00427A64"/>
    <w:rsid w:val="00427EFF"/>
    <w:rsid w:val="00427F3D"/>
    <w:rsid w:val="00430D9D"/>
    <w:rsid w:val="0043186C"/>
    <w:rsid w:val="00433F47"/>
    <w:rsid w:val="00434904"/>
    <w:rsid w:val="0043522D"/>
    <w:rsid w:val="00435304"/>
    <w:rsid w:val="004359BE"/>
    <w:rsid w:val="00435B19"/>
    <w:rsid w:val="004400F4"/>
    <w:rsid w:val="00441717"/>
    <w:rsid w:val="004423A8"/>
    <w:rsid w:val="00443193"/>
    <w:rsid w:val="00443D41"/>
    <w:rsid w:val="00443E15"/>
    <w:rsid w:val="00445699"/>
    <w:rsid w:val="00447AF0"/>
    <w:rsid w:val="004503FB"/>
    <w:rsid w:val="00450900"/>
    <w:rsid w:val="00450DEF"/>
    <w:rsid w:val="0045112A"/>
    <w:rsid w:val="00451830"/>
    <w:rsid w:val="00451851"/>
    <w:rsid w:val="00453A53"/>
    <w:rsid w:val="00454820"/>
    <w:rsid w:val="00455388"/>
    <w:rsid w:val="0045548E"/>
    <w:rsid w:val="00456BFD"/>
    <w:rsid w:val="00457069"/>
    <w:rsid w:val="00460C3D"/>
    <w:rsid w:val="004626F0"/>
    <w:rsid w:val="00462FA9"/>
    <w:rsid w:val="004632D8"/>
    <w:rsid w:val="004643F2"/>
    <w:rsid w:val="00464A99"/>
    <w:rsid w:val="00467B97"/>
    <w:rsid w:val="00470081"/>
    <w:rsid w:val="004710DA"/>
    <w:rsid w:val="00471B3E"/>
    <w:rsid w:val="00471CF2"/>
    <w:rsid w:val="00472270"/>
    <w:rsid w:val="004722E5"/>
    <w:rsid w:val="00472A2C"/>
    <w:rsid w:val="00472CCE"/>
    <w:rsid w:val="00472EC4"/>
    <w:rsid w:val="00474353"/>
    <w:rsid w:val="00475262"/>
    <w:rsid w:val="00475EB7"/>
    <w:rsid w:val="00480042"/>
    <w:rsid w:val="00482085"/>
    <w:rsid w:val="0048308B"/>
    <w:rsid w:val="00484098"/>
    <w:rsid w:val="004867C3"/>
    <w:rsid w:val="00486962"/>
    <w:rsid w:val="00486B24"/>
    <w:rsid w:val="0049167A"/>
    <w:rsid w:val="00492C28"/>
    <w:rsid w:val="004931CD"/>
    <w:rsid w:val="0049445A"/>
    <w:rsid w:val="0049619E"/>
    <w:rsid w:val="0049638E"/>
    <w:rsid w:val="00497A3B"/>
    <w:rsid w:val="004A09F9"/>
    <w:rsid w:val="004A0D2F"/>
    <w:rsid w:val="004A375E"/>
    <w:rsid w:val="004A3FE4"/>
    <w:rsid w:val="004A431A"/>
    <w:rsid w:val="004A44E3"/>
    <w:rsid w:val="004A5329"/>
    <w:rsid w:val="004A644F"/>
    <w:rsid w:val="004B109B"/>
    <w:rsid w:val="004B2ED4"/>
    <w:rsid w:val="004B2FAF"/>
    <w:rsid w:val="004B5D90"/>
    <w:rsid w:val="004C00EB"/>
    <w:rsid w:val="004C0A55"/>
    <w:rsid w:val="004C1B27"/>
    <w:rsid w:val="004C2434"/>
    <w:rsid w:val="004C392C"/>
    <w:rsid w:val="004C3A52"/>
    <w:rsid w:val="004C3AB2"/>
    <w:rsid w:val="004C5507"/>
    <w:rsid w:val="004D17FC"/>
    <w:rsid w:val="004D303E"/>
    <w:rsid w:val="004D3707"/>
    <w:rsid w:val="004D4D37"/>
    <w:rsid w:val="004D58C3"/>
    <w:rsid w:val="004D6D54"/>
    <w:rsid w:val="004D7704"/>
    <w:rsid w:val="004E1AAA"/>
    <w:rsid w:val="004E3CBD"/>
    <w:rsid w:val="004E4F9D"/>
    <w:rsid w:val="004E5EDA"/>
    <w:rsid w:val="004E6204"/>
    <w:rsid w:val="004E6E94"/>
    <w:rsid w:val="004F2BCC"/>
    <w:rsid w:val="004F2F71"/>
    <w:rsid w:val="004F34E4"/>
    <w:rsid w:val="004F49CA"/>
    <w:rsid w:val="004F6A78"/>
    <w:rsid w:val="004F6F5F"/>
    <w:rsid w:val="004F79EA"/>
    <w:rsid w:val="00500233"/>
    <w:rsid w:val="005012FC"/>
    <w:rsid w:val="00502348"/>
    <w:rsid w:val="005045A6"/>
    <w:rsid w:val="00505700"/>
    <w:rsid w:val="0050715B"/>
    <w:rsid w:val="005071E2"/>
    <w:rsid w:val="00507E6E"/>
    <w:rsid w:val="00512144"/>
    <w:rsid w:val="0051214C"/>
    <w:rsid w:val="00512F66"/>
    <w:rsid w:val="00514040"/>
    <w:rsid w:val="00514E4F"/>
    <w:rsid w:val="005166BE"/>
    <w:rsid w:val="005207A7"/>
    <w:rsid w:val="005216EC"/>
    <w:rsid w:val="0052289C"/>
    <w:rsid w:val="0052390D"/>
    <w:rsid w:val="00523EAD"/>
    <w:rsid w:val="005255AB"/>
    <w:rsid w:val="00525998"/>
    <w:rsid w:val="005300BB"/>
    <w:rsid w:val="00530320"/>
    <w:rsid w:val="00530365"/>
    <w:rsid w:val="005312B5"/>
    <w:rsid w:val="0053255C"/>
    <w:rsid w:val="0053288F"/>
    <w:rsid w:val="0053544F"/>
    <w:rsid w:val="00537120"/>
    <w:rsid w:val="00537B67"/>
    <w:rsid w:val="0054178F"/>
    <w:rsid w:val="005421EE"/>
    <w:rsid w:val="00543232"/>
    <w:rsid w:val="00545ED8"/>
    <w:rsid w:val="00546532"/>
    <w:rsid w:val="00551D2D"/>
    <w:rsid w:val="00556B5D"/>
    <w:rsid w:val="00560A9B"/>
    <w:rsid w:val="00562EB9"/>
    <w:rsid w:val="00563450"/>
    <w:rsid w:val="00563E35"/>
    <w:rsid w:val="005703F3"/>
    <w:rsid w:val="00570F83"/>
    <w:rsid w:val="005728A2"/>
    <w:rsid w:val="00573593"/>
    <w:rsid w:val="00574F42"/>
    <w:rsid w:val="00575171"/>
    <w:rsid w:val="00576DB5"/>
    <w:rsid w:val="00576F68"/>
    <w:rsid w:val="005800C2"/>
    <w:rsid w:val="0058078C"/>
    <w:rsid w:val="005811BA"/>
    <w:rsid w:val="00582453"/>
    <w:rsid w:val="00583E0A"/>
    <w:rsid w:val="005844F2"/>
    <w:rsid w:val="0058666A"/>
    <w:rsid w:val="0059072D"/>
    <w:rsid w:val="0059186B"/>
    <w:rsid w:val="00593C09"/>
    <w:rsid w:val="00595AC3"/>
    <w:rsid w:val="00596BD3"/>
    <w:rsid w:val="00597C87"/>
    <w:rsid w:val="005A03A8"/>
    <w:rsid w:val="005A0A47"/>
    <w:rsid w:val="005A2F7F"/>
    <w:rsid w:val="005A3B59"/>
    <w:rsid w:val="005A57B9"/>
    <w:rsid w:val="005A5E41"/>
    <w:rsid w:val="005B1176"/>
    <w:rsid w:val="005B1178"/>
    <w:rsid w:val="005B1632"/>
    <w:rsid w:val="005B1933"/>
    <w:rsid w:val="005B663B"/>
    <w:rsid w:val="005B67B2"/>
    <w:rsid w:val="005B69CF"/>
    <w:rsid w:val="005C01E0"/>
    <w:rsid w:val="005C16C6"/>
    <w:rsid w:val="005C19CF"/>
    <w:rsid w:val="005C1D5E"/>
    <w:rsid w:val="005C1E20"/>
    <w:rsid w:val="005C261A"/>
    <w:rsid w:val="005C41A9"/>
    <w:rsid w:val="005C5B2D"/>
    <w:rsid w:val="005C69BD"/>
    <w:rsid w:val="005C7E2C"/>
    <w:rsid w:val="005D038E"/>
    <w:rsid w:val="005D06A4"/>
    <w:rsid w:val="005D0D81"/>
    <w:rsid w:val="005D267F"/>
    <w:rsid w:val="005D269D"/>
    <w:rsid w:val="005D371F"/>
    <w:rsid w:val="005D37DF"/>
    <w:rsid w:val="005D78F8"/>
    <w:rsid w:val="005E12BA"/>
    <w:rsid w:val="005E1F5A"/>
    <w:rsid w:val="005E3A0F"/>
    <w:rsid w:val="005E3CBD"/>
    <w:rsid w:val="005E4560"/>
    <w:rsid w:val="005E48EB"/>
    <w:rsid w:val="005E4C85"/>
    <w:rsid w:val="005E6C19"/>
    <w:rsid w:val="005E77EB"/>
    <w:rsid w:val="005F02EB"/>
    <w:rsid w:val="005F217C"/>
    <w:rsid w:val="005F231F"/>
    <w:rsid w:val="005F354D"/>
    <w:rsid w:val="005F4493"/>
    <w:rsid w:val="005F4663"/>
    <w:rsid w:val="005F7B22"/>
    <w:rsid w:val="0060089E"/>
    <w:rsid w:val="00600993"/>
    <w:rsid w:val="00600A1E"/>
    <w:rsid w:val="006020B0"/>
    <w:rsid w:val="00602103"/>
    <w:rsid w:val="00606680"/>
    <w:rsid w:val="0061109F"/>
    <w:rsid w:val="0061348B"/>
    <w:rsid w:val="006139A9"/>
    <w:rsid w:val="00617AF7"/>
    <w:rsid w:val="00621D6F"/>
    <w:rsid w:val="006222F7"/>
    <w:rsid w:val="00623891"/>
    <w:rsid w:val="00625314"/>
    <w:rsid w:val="00625327"/>
    <w:rsid w:val="00625745"/>
    <w:rsid w:val="006264FA"/>
    <w:rsid w:val="00626528"/>
    <w:rsid w:val="00630013"/>
    <w:rsid w:val="00630CAE"/>
    <w:rsid w:val="00631242"/>
    <w:rsid w:val="00634F1D"/>
    <w:rsid w:val="0063656E"/>
    <w:rsid w:val="00637521"/>
    <w:rsid w:val="00640C31"/>
    <w:rsid w:val="00641EC1"/>
    <w:rsid w:val="00641F63"/>
    <w:rsid w:val="00642408"/>
    <w:rsid w:val="006427A3"/>
    <w:rsid w:val="00642BDC"/>
    <w:rsid w:val="0064349A"/>
    <w:rsid w:val="00643FCF"/>
    <w:rsid w:val="00644423"/>
    <w:rsid w:val="00644926"/>
    <w:rsid w:val="0064516F"/>
    <w:rsid w:val="00647C5C"/>
    <w:rsid w:val="00650D7A"/>
    <w:rsid w:val="0065100F"/>
    <w:rsid w:val="006511B1"/>
    <w:rsid w:val="00652ECD"/>
    <w:rsid w:val="00654618"/>
    <w:rsid w:val="00654F44"/>
    <w:rsid w:val="00655F47"/>
    <w:rsid w:val="006568D3"/>
    <w:rsid w:val="00656D25"/>
    <w:rsid w:val="0065708A"/>
    <w:rsid w:val="00661D96"/>
    <w:rsid w:val="0066284A"/>
    <w:rsid w:val="00665ED4"/>
    <w:rsid w:val="0066606E"/>
    <w:rsid w:val="00670681"/>
    <w:rsid w:val="00670E94"/>
    <w:rsid w:val="00671A8A"/>
    <w:rsid w:val="0067343B"/>
    <w:rsid w:val="00673AB8"/>
    <w:rsid w:val="00674334"/>
    <w:rsid w:val="00674BB3"/>
    <w:rsid w:val="0067683C"/>
    <w:rsid w:val="00676C79"/>
    <w:rsid w:val="00680836"/>
    <w:rsid w:val="00680DB9"/>
    <w:rsid w:val="00680F4C"/>
    <w:rsid w:val="00681307"/>
    <w:rsid w:val="006865E9"/>
    <w:rsid w:val="00687242"/>
    <w:rsid w:val="00687364"/>
    <w:rsid w:val="00690243"/>
    <w:rsid w:val="00690BB6"/>
    <w:rsid w:val="00691F80"/>
    <w:rsid w:val="00693360"/>
    <w:rsid w:val="00693DE9"/>
    <w:rsid w:val="00694D70"/>
    <w:rsid w:val="00695A30"/>
    <w:rsid w:val="00695E1A"/>
    <w:rsid w:val="006974CF"/>
    <w:rsid w:val="006A23CB"/>
    <w:rsid w:val="006A48BA"/>
    <w:rsid w:val="006A4DFD"/>
    <w:rsid w:val="006A57F7"/>
    <w:rsid w:val="006A5890"/>
    <w:rsid w:val="006A6DF0"/>
    <w:rsid w:val="006B0629"/>
    <w:rsid w:val="006B1259"/>
    <w:rsid w:val="006B189D"/>
    <w:rsid w:val="006B2CE6"/>
    <w:rsid w:val="006B4995"/>
    <w:rsid w:val="006B5501"/>
    <w:rsid w:val="006B5C2C"/>
    <w:rsid w:val="006C2794"/>
    <w:rsid w:val="006C43D6"/>
    <w:rsid w:val="006C7483"/>
    <w:rsid w:val="006D1B5F"/>
    <w:rsid w:val="006D1E7A"/>
    <w:rsid w:val="006D4A59"/>
    <w:rsid w:val="006D5DB9"/>
    <w:rsid w:val="006D5F8F"/>
    <w:rsid w:val="006D62C8"/>
    <w:rsid w:val="006D6A02"/>
    <w:rsid w:val="006E1127"/>
    <w:rsid w:val="006E116F"/>
    <w:rsid w:val="006E1268"/>
    <w:rsid w:val="006E17AC"/>
    <w:rsid w:val="006E2FD7"/>
    <w:rsid w:val="006E363B"/>
    <w:rsid w:val="006E6079"/>
    <w:rsid w:val="006E69F0"/>
    <w:rsid w:val="006F14DC"/>
    <w:rsid w:val="006F3123"/>
    <w:rsid w:val="006F3831"/>
    <w:rsid w:val="006F39A6"/>
    <w:rsid w:val="006F3E93"/>
    <w:rsid w:val="006F4347"/>
    <w:rsid w:val="006F5C8D"/>
    <w:rsid w:val="006F70EB"/>
    <w:rsid w:val="007002C7"/>
    <w:rsid w:val="00702E21"/>
    <w:rsid w:val="007031CC"/>
    <w:rsid w:val="007045CA"/>
    <w:rsid w:val="00707B29"/>
    <w:rsid w:val="00711AEB"/>
    <w:rsid w:val="00711E84"/>
    <w:rsid w:val="00714C21"/>
    <w:rsid w:val="00720C5E"/>
    <w:rsid w:val="00722E73"/>
    <w:rsid w:val="007259F6"/>
    <w:rsid w:val="00730EC5"/>
    <w:rsid w:val="00733112"/>
    <w:rsid w:val="007371D3"/>
    <w:rsid w:val="00737259"/>
    <w:rsid w:val="0074205C"/>
    <w:rsid w:val="00742C78"/>
    <w:rsid w:val="00744798"/>
    <w:rsid w:val="00744A56"/>
    <w:rsid w:val="00746D4B"/>
    <w:rsid w:val="00747104"/>
    <w:rsid w:val="00750DC5"/>
    <w:rsid w:val="00754190"/>
    <w:rsid w:val="00754668"/>
    <w:rsid w:val="00755013"/>
    <w:rsid w:val="00756BA2"/>
    <w:rsid w:val="00756D36"/>
    <w:rsid w:val="007601A4"/>
    <w:rsid w:val="00760550"/>
    <w:rsid w:val="0076099B"/>
    <w:rsid w:val="00762BF2"/>
    <w:rsid w:val="00762F87"/>
    <w:rsid w:val="007636A4"/>
    <w:rsid w:val="00763CDB"/>
    <w:rsid w:val="007640A0"/>
    <w:rsid w:val="00764774"/>
    <w:rsid w:val="00770110"/>
    <w:rsid w:val="00770DA5"/>
    <w:rsid w:val="00771595"/>
    <w:rsid w:val="007723B1"/>
    <w:rsid w:val="0077383E"/>
    <w:rsid w:val="00776129"/>
    <w:rsid w:val="007776B4"/>
    <w:rsid w:val="00780F00"/>
    <w:rsid w:val="00781199"/>
    <w:rsid w:val="00781F2F"/>
    <w:rsid w:val="00782443"/>
    <w:rsid w:val="00782535"/>
    <w:rsid w:val="00783C44"/>
    <w:rsid w:val="00784480"/>
    <w:rsid w:val="007847EB"/>
    <w:rsid w:val="007848C5"/>
    <w:rsid w:val="00785332"/>
    <w:rsid w:val="0078656F"/>
    <w:rsid w:val="00787963"/>
    <w:rsid w:val="007923DD"/>
    <w:rsid w:val="007942A3"/>
    <w:rsid w:val="00794C45"/>
    <w:rsid w:val="00795CA3"/>
    <w:rsid w:val="0079631B"/>
    <w:rsid w:val="00796F7C"/>
    <w:rsid w:val="0079704C"/>
    <w:rsid w:val="007A07A3"/>
    <w:rsid w:val="007A4320"/>
    <w:rsid w:val="007A5136"/>
    <w:rsid w:val="007A5C13"/>
    <w:rsid w:val="007B0BA1"/>
    <w:rsid w:val="007B0BBD"/>
    <w:rsid w:val="007B29D2"/>
    <w:rsid w:val="007B3A7D"/>
    <w:rsid w:val="007B3E9F"/>
    <w:rsid w:val="007B3F31"/>
    <w:rsid w:val="007B43AB"/>
    <w:rsid w:val="007B6F75"/>
    <w:rsid w:val="007B7511"/>
    <w:rsid w:val="007B7550"/>
    <w:rsid w:val="007C2676"/>
    <w:rsid w:val="007C5899"/>
    <w:rsid w:val="007C5D58"/>
    <w:rsid w:val="007C66F6"/>
    <w:rsid w:val="007C698E"/>
    <w:rsid w:val="007C735F"/>
    <w:rsid w:val="007D04C8"/>
    <w:rsid w:val="007D05B5"/>
    <w:rsid w:val="007D091C"/>
    <w:rsid w:val="007D233A"/>
    <w:rsid w:val="007D340F"/>
    <w:rsid w:val="007D3E6E"/>
    <w:rsid w:val="007D771D"/>
    <w:rsid w:val="007E0629"/>
    <w:rsid w:val="007E1C67"/>
    <w:rsid w:val="007E5656"/>
    <w:rsid w:val="007E68DF"/>
    <w:rsid w:val="007F14EF"/>
    <w:rsid w:val="007F353F"/>
    <w:rsid w:val="007F36B6"/>
    <w:rsid w:val="007F477D"/>
    <w:rsid w:val="007F7187"/>
    <w:rsid w:val="007F718D"/>
    <w:rsid w:val="007F7764"/>
    <w:rsid w:val="00800BAA"/>
    <w:rsid w:val="00802019"/>
    <w:rsid w:val="00802DD0"/>
    <w:rsid w:val="008035FB"/>
    <w:rsid w:val="00804375"/>
    <w:rsid w:val="00807549"/>
    <w:rsid w:val="00807770"/>
    <w:rsid w:val="00810FF9"/>
    <w:rsid w:val="0081149A"/>
    <w:rsid w:val="00811FFD"/>
    <w:rsid w:val="008126E1"/>
    <w:rsid w:val="0081610C"/>
    <w:rsid w:val="008212D6"/>
    <w:rsid w:val="0082171A"/>
    <w:rsid w:val="00821F98"/>
    <w:rsid w:val="00822B71"/>
    <w:rsid w:val="008243B3"/>
    <w:rsid w:val="00827188"/>
    <w:rsid w:val="0082739A"/>
    <w:rsid w:val="0083320B"/>
    <w:rsid w:val="00834667"/>
    <w:rsid w:val="00835A12"/>
    <w:rsid w:val="00835E65"/>
    <w:rsid w:val="00837BB9"/>
    <w:rsid w:val="00842CDF"/>
    <w:rsid w:val="008449D8"/>
    <w:rsid w:val="00845795"/>
    <w:rsid w:val="00845A6D"/>
    <w:rsid w:val="008470B2"/>
    <w:rsid w:val="008473D0"/>
    <w:rsid w:val="008534DC"/>
    <w:rsid w:val="00854A56"/>
    <w:rsid w:val="0085522F"/>
    <w:rsid w:val="00860CD6"/>
    <w:rsid w:val="00861278"/>
    <w:rsid w:val="00862403"/>
    <w:rsid w:val="0086386B"/>
    <w:rsid w:val="00863E28"/>
    <w:rsid w:val="008640DF"/>
    <w:rsid w:val="00866783"/>
    <w:rsid w:val="00866968"/>
    <w:rsid w:val="00867207"/>
    <w:rsid w:val="008679BF"/>
    <w:rsid w:val="008701E4"/>
    <w:rsid w:val="00870496"/>
    <w:rsid w:val="00870FB7"/>
    <w:rsid w:val="00871BC6"/>
    <w:rsid w:val="00872674"/>
    <w:rsid w:val="0087453E"/>
    <w:rsid w:val="00874760"/>
    <w:rsid w:val="00874A80"/>
    <w:rsid w:val="00875BAE"/>
    <w:rsid w:val="00876EF2"/>
    <w:rsid w:val="0087768D"/>
    <w:rsid w:val="00882776"/>
    <w:rsid w:val="0088374C"/>
    <w:rsid w:val="0088381B"/>
    <w:rsid w:val="00885726"/>
    <w:rsid w:val="00886276"/>
    <w:rsid w:val="00886F56"/>
    <w:rsid w:val="00890D70"/>
    <w:rsid w:val="0089106A"/>
    <w:rsid w:val="008914DD"/>
    <w:rsid w:val="008935B2"/>
    <w:rsid w:val="008939CE"/>
    <w:rsid w:val="00894641"/>
    <w:rsid w:val="00894ACE"/>
    <w:rsid w:val="008954E4"/>
    <w:rsid w:val="00897B88"/>
    <w:rsid w:val="008A1377"/>
    <w:rsid w:val="008A2092"/>
    <w:rsid w:val="008A2498"/>
    <w:rsid w:val="008A3CB9"/>
    <w:rsid w:val="008A4A9F"/>
    <w:rsid w:val="008A4B16"/>
    <w:rsid w:val="008A5DB3"/>
    <w:rsid w:val="008A6D34"/>
    <w:rsid w:val="008B0A84"/>
    <w:rsid w:val="008B1A2E"/>
    <w:rsid w:val="008B22BC"/>
    <w:rsid w:val="008B33DD"/>
    <w:rsid w:val="008B3528"/>
    <w:rsid w:val="008B4A96"/>
    <w:rsid w:val="008B4CA0"/>
    <w:rsid w:val="008B7E89"/>
    <w:rsid w:val="008C0FD3"/>
    <w:rsid w:val="008C1B04"/>
    <w:rsid w:val="008C227E"/>
    <w:rsid w:val="008C42A4"/>
    <w:rsid w:val="008C4A6F"/>
    <w:rsid w:val="008C55C1"/>
    <w:rsid w:val="008C5E0C"/>
    <w:rsid w:val="008C6163"/>
    <w:rsid w:val="008D1D41"/>
    <w:rsid w:val="008D36D8"/>
    <w:rsid w:val="008D3A13"/>
    <w:rsid w:val="008D41BB"/>
    <w:rsid w:val="008D5B63"/>
    <w:rsid w:val="008D5BD5"/>
    <w:rsid w:val="008D6FF5"/>
    <w:rsid w:val="008D7F3F"/>
    <w:rsid w:val="008E019A"/>
    <w:rsid w:val="008E245A"/>
    <w:rsid w:val="008E3DA4"/>
    <w:rsid w:val="008E49F7"/>
    <w:rsid w:val="008E4D1B"/>
    <w:rsid w:val="008E64D6"/>
    <w:rsid w:val="008E6CE9"/>
    <w:rsid w:val="008E6E0E"/>
    <w:rsid w:val="008E79EC"/>
    <w:rsid w:val="008E7CD2"/>
    <w:rsid w:val="008F1CC6"/>
    <w:rsid w:val="008F1F33"/>
    <w:rsid w:val="008F21BE"/>
    <w:rsid w:val="008F4BE0"/>
    <w:rsid w:val="008F6A2B"/>
    <w:rsid w:val="008F6E94"/>
    <w:rsid w:val="008F7211"/>
    <w:rsid w:val="008F79CF"/>
    <w:rsid w:val="0090152B"/>
    <w:rsid w:val="009023F7"/>
    <w:rsid w:val="00903661"/>
    <w:rsid w:val="00903F45"/>
    <w:rsid w:val="00907327"/>
    <w:rsid w:val="00911246"/>
    <w:rsid w:val="00912A78"/>
    <w:rsid w:val="009143D5"/>
    <w:rsid w:val="00915E29"/>
    <w:rsid w:val="00916249"/>
    <w:rsid w:val="00916884"/>
    <w:rsid w:val="009175D8"/>
    <w:rsid w:val="00924CB9"/>
    <w:rsid w:val="009255C9"/>
    <w:rsid w:val="00925AF1"/>
    <w:rsid w:val="0093063F"/>
    <w:rsid w:val="0093584F"/>
    <w:rsid w:val="00940666"/>
    <w:rsid w:val="009416FC"/>
    <w:rsid w:val="00941845"/>
    <w:rsid w:val="00942033"/>
    <w:rsid w:val="0094352D"/>
    <w:rsid w:val="009436A2"/>
    <w:rsid w:val="009445E7"/>
    <w:rsid w:val="00944F53"/>
    <w:rsid w:val="00945F16"/>
    <w:rsid w:val="00947383"/>
    <w:rsid w:val="0095074C"/>
    <w:rsid w:val="00950D74"/>
    <w:rsid w:val="009533A8"/>
    <w:rsid w:val="009548B5"/>
    <w:rsid w:val="009548F2"/>
    <w:rsid w:val="0095557B"/>
    <w:rsid w:val="009557FC"/>
    <w:rsid w:val="00955D8A"/>
    <w:rsid w:val="00955FD6"/>
    <w:rsid w:val="00960700"/>
    <w:rsid w:val="0096184B"/>
    <w:rsid w:val="00964560"/>
    <w:rsid w:val="00964C2D"/>
    <w:rsid w:val="00964F47"/>
    <w:rsid w:val="009655AA"/>
    <w:rsid w:val="00965F05"/>
    <w:rsid w:val="009720EC"/>
    <w:rsid w:val="009751CB"/>
    <w:rsid w:val="009755D2"/>
    <w:rsid w:val="009756A4"/>
    <w:rsid w:val="00975CD9"/>
    <w:rsid w:val="00976D5F"/>
    <w:rsid w:val="00977D2A"/>
    <w:rsid w:val="00977F77"/>
    <w:rsid w:val="00981F32"/>
    <w:rsid w:val="00981FBC"/>
    <w:rsid w:val="009822F8"/>
    <w:rsid w:val="00982C45"/>
    <w:rsid w:val="00984627"/>
    <w:rsid w:val="009852A5"/>
    <w:rsid w:val="0098775D"/>
    <w:rsid w:val="00987842"/>
    <w:rsid w:val="00992010"/>
    <w:rsid w:val="0099558B"/>
    <w:rsid w:val="00997034"/>
    <w:rsid w:val="00997C3B"/>
    <w:rsid w:val="009A1264"/>
    <w:rsid w:val="009A1FE1"/>
    <w:rsid w:val="009A3D01"/>
    <w:rsid w:val="009A6434"/>
    <w:rsid w:val="009A6A77"/>
    <w:rsid w:val="009A770C"/>
    <w:rsid w:val="009A7A1C"/>
    <w:rsid w:val="009B0BCD"/>
    <w:rsid w:val="009B2B27"/>
    <w:rsid w:val="009B30B1"/>
    <w:rsid w:val="009B38A2"/>
    <w:rsid w:val="009B5E67"/>
    <w:rsid w:val="009B7C28"/>
    <w:rsid w:val="009C271F"/>
    <w:rsid w:val="009C3011"/>
    <w:rsid w:val="009C4CA0"/>
    <w:rsid w:val="009C596D"/>
    <w:rsid w:val="009C5FCA"/>
    <w:rsid w:val="009C6EF7"/>
    <w:rsid w:val="009C72D1"/>
    <w:rsid w:val="009D1205"/>
    <w:rsid w:val="009D1B73"/>
    <w:rsid w:val="009D4128"/>
    <w:rsid w:val="009D66BC"/>
    <w:rsid w:val="009D7A5F"/>
    <w:rsid w:val="009D7FD3"/>
    <w:rsid w:val="009E024A"/>
    <w:rsid w:val="009E0EFD"/>
    <w:rsid w:val="009E28A1"/>
    <w:rsid w:val="009E5D27"/>
    <w:rsid w:val="009F110D"/>
    <w:rsid w:val="009F340B"/>
    <w:rsid w:val="009F4C6B"/>
    <w:rsid w:val="009F58C8"/>
    <w:rsid w:val="009F724F"/>
    <w:rsid w:val="009F7CCA"/>
    <w:rsid w:val="00A00952"/>
    <w:rsid w:val="00A0102C"/>
    <w:rsid w:val="00A04DF9"/>
    <w:rsid w:val="00A0681B"/>
    <w:rsid w:val="00A0701C"/>
    <w:rsid w:val="00A07676"/>
    <w:rsid w:val="00A07852"/>
    <w:rsid w:val="00A10C6C"/>
    <w:rsid w:val="00A10CAE"/>
    <w:rsid w:val="00A133CD"/>
    <w:rsid w:val="00A139CB"/>
    <w:rsid w:val="00A13A92"/>
    <w:rsid w:val="00A15CF4"/>
    <w:rsid w:val="00A169D3"/>
    <w:rsid w:val="00A21263"/>
    <w:rsid w:val="00A21665"/>
    <w:rsid w:val="00A21DD6"/>
    <w:rsid w:val="00A21FBA"/>
    <w:rsid w:val="00A221F1"/>
    <w:rsid w:val="00A22FA9"/>
    <w:rsid w:val="00A23328"/>
    <w:rsid w:val="00A23A0A"/>
    <w:rsid w:val="00A24446"/>
    <w:rsid w:val="00A272A1"/>
    <w:rsid w:val="00A27CF9"/>
    <w:rsid w:val="00A315CB"/>
    <w:rsid w:val="00A31BC0"/>
    <w:rsid w:val="00A32407"/>
    <w:rsid w:val="00A32823"/>
    <w:rsid w:val="00A35787"/>
    <w:rsid w:val="00A36274"/>
    <w:rsid w:val="00A363EB"/>
    <w:rsid w:val="00A37B68"/>
    <w:rsid w:val="00A40192"/>
    <w:rsid w:val="00A40DFA"/>
    <w:rsid w:val="00A438B4"/>
    <w:rsid w:val="00A43EB7"/>
    <w:rsid w:val="00A4598E"/>
    <w:rsid w:val="00A47155"/>
    <w:rsid w:val="00A5021A"/>
    <w:rsid w:val="00A502E6"/>
    <w:rsid w:val="00A52C8C"/>
    <w:rsid w:val="00A53B93"/>
    <w:rsid w:val="00A54C6F"/>
    <w:rsid w:val="00A5556E"/>
    <w:rsid w:val="00A55785"/>
    <w:rsid w:val="00A56A66"/>
    <w:rsid w:val="00A57AA7"/>
    <w:rsid w:val="00A57CE7"/>
    <w:rsid w:val="00A60DF2"/>
    <w:rsid w:val="00A61612"/>
    <w:rsid w:val="00A61D76"/>
    <w:rsid w:val="00A66D95"/>
    <w:rsid w:val="00A66F8E"/>
    <w:rsid w:val="00A7053B"/>
    <w:rsid w:val="00A70DCD"/>
    <w:rsid w:val="00A71C90"/>
    <w:rsid w:val="00A74013"/>
    <w:rsid w:val="00A80688"/>
    <w:rsid w:val="00A808EC"/>
    <w:rsid w:val="00A81FA6"/>
    <w:rsid w:val="00A828FF"/>
    <w:rsid w:val="00A8299E"/>
    <w:rsid w:val="00A84D44"/>
    <w:rsid w:val="00A874C0"/>
    <w:rsid w:val="00A90100"/>
    <w:rsid w:val="00A9039E"/>
    <w:rsid w:val="00A91E3F"/>
    <w:rsid w:val="00A929F5"/>
    <w:rsid w:val="00A92EE1"/>
    <w:rsid w:val="00A9370F"/>
    <w:rsid w:val="00A93A17"/>
    <w:rsid w:val="00A9440F"/>
    <w:rsid w:val="00A94672"/>
    <w:rsid w:val="00A956C4"/>
    <w:rsid w:val="00A974D8"/>
    <w:rsid w:val="00AA049A"/>
    <w:rsid w:val="00AA2227"/>
    <w:rsid w:val="00AA2699"/>
    <w:rsid w:val="00AA3BF1"/>
    <w:rsid w:val="00AB0CFC"/>
    <w:rsid w:val="00AB15E1"/>
    <w:rsid w:val="00AB3787"/>
    <w:rsid w:val="00AB4272"/>
    <w:rsid w:val="00AB44CC"/>
    <w:rsid w:val="00AB4861"/>
    <w:rsid w:val="00AB5150"/>
    <w:rsid w:val="00AB663C"/>
    <w:rsid w:val="00AC108D"/>
    <w:rsid w:val="00AC26DC"/>
    <w:rsid w:val="00AC28DA"/>
    <w:rsid w:val="00AC695E"/>
    <w:rsid w:val="00AD1E24"/>
    <w:rsid w:val="00AD2B01"/>
    <w:rsid w:val="00AD3E61"/>
    <w:rsid w:val="00AD419F"/>
    <w:rsid w:val="00AD4B48"/>
    <w:rsid w:val="00AD71EC"/>
    <w:rsid w:val="00AD75E2"/>
    <w:rsid w:val="00AE01C8"/>
    <w:rsid w:val="00AE23F0"/>
    <w:rsid w:val="00AE2FFB"/>
    <w:rsid w:val="00AE4DA9"/>
    <w:rsid w:val="00AE553B"/>
    <w:rsid w:val="00AE724D"/>
    <w:rsid w:val="00AE76D4"/>
    <w:rsid w:val="00AF0D03"/>
    <w:rsid w:val="00AF1CA7"/>
    <w:rsid w:val="00AF301F"/>
    <w:rsid w:val="00B00672"/>
    <w:rsid w:val="00B00A80"/>
    <w:rsid w:val="00B01747"/>
    <w:rsid w:val="00B02FB7"/>
    <w:rsid w:val="00B11527"/>
    <w:rsid w:val="00B11982"/>
    <w:rsid w:val="00B13695"/>
    <w:rsid w:val="00B142EB"/>
    <w:rsid w:val="00B16D37"/>
    <w:rsid w:val="00B16FB6"/>
    <w:rsid w:val="00B176EE"/>
    <w:rsid w:val="00B2078F"/>
    <w:rsid w:val="00B21952"/>
    <w:rsid w:val="00B2267D"/>
    <w:rsid w:val="00B22826"/>
    <w:rsid w:val="00B22B69"/>
    <w:rsid w:val="00B23C7F"/>
    <w:rsid w:val="00B23D0D"/>
    <w:rsid w:val="00B23E5F"/>
    <w:rsid w:val="00B23F5F"/>
    <w:rsid w:val="00B24759"/>
    <w:rsid w:val="00B2498A"/>
    <w:rsid w:val="00B24D12"/>
    <w:rsid w:val="00B27D50"/>
    <w:rsid w:val="00B27F1B"/>
    <w:rsid w:val="00B30389"/>
    <w:rsid w:val="00B339CA"/>
    <w:rsid w:val="00B3601A"/>
    <w:rsid w:val="00B376AD"/>
    <w:rsid w:val="00B419AD"/>
    <w:rsid w:val="00B4227D"/>
    <w:rsid w:val="00B425DB"/>
    <w:rsid w:val="00B42BB5"/>
    <w:rsid w:val="00B43516"/>
    <w:rsid w:val="00B43857"/>
    <w:rsid w:val="00B43E97"/>
    <w:rsid w:val="00B44A3E"/>
    <w:rsid w:val="00B45632"/>
    <w:rsid w:val="00B4567F"/>
    <w:rsid w:val="00B4661A"/>
    <w:rsid w:val="00B46B8D"/>
    <w:rsid w:val="00B504F7"/>
    <w:rsid w:val="00B52DD5"/>
    <w:rsid w:val="00B52FB4"/>
    <w:rsid w:val="00B53513"/>
    <w:rsid w:val="00B53E2A"/>
    <w:rsid w:val="00B544BB"/>
    <w:rsid w:val="00B54777"/>
    <w:rsid w:val="00B560CC"/>
    <w:rsid w:val="00B56172"/>
    <w:rsid w:val="00B56E85"/>
    <w:rsid w:val="00B5751E"/>
    <w:rsid w:val="00B575DB"/>
    <w:rsid w:val="00B619C0"/>
    <w:rsid w:val="00B63229"/>
    <w:rsid w:val="00B64007"/>
    <w:rsid w:val="00B6460F"/>
    <w:rsid w:val="00B64DB7"/>
    <w:rsid w:val="00B64E89"/>
    <w:rsid w:val="00B659CE"/>
    <w:rsid w:val="00B669D1"/>
    <w:rsid w:val="00B66FE1"/>
    <w:rsid w:val="00B67B04"/>
    <w:rsid w:val="00B70749"/>
    <w:rsid w:val="00B73280"/>
    <w:rsid w:val="00B73907"/>
    <w:rsid w:val="00B747FA"/>
    <w:rsid w:val="00B75209"/>
    <w:rsid w:val="00B754F8"/>
    <w:rsid w:val="00B75CAC"/>
    <w:rsid w:val="00B7705F"/>
    <w:rsid w:val="00B82253"/>
    <w:rsid w:val="00B837EC"/>
    <w:rsid w:val="00B847AB"/>
    <w:rsid w:val="00B848F0"/>
    <w:rsid w:val="00B84EC8"/>
    <w:rsid w:val="00B85428"/>
    <w:rsid w:val="00B86030"/>
    <w:rsid w:val="00B864E6"/>
    <w:rsid w:val="00B8708F"/>
    <w:rsid w:val="00B910B1"/>
    <w:rsid w:val="00B916D2"/>
    <w:rsid w:val="00B922B8"/>
    <w:rsid w:val="00B941AE"/>
    <w:rsid w:val="00B96CA4"/>
    <w:rsid w:val="00B97AF6"/>
    <w:rsid w:val="00BA08B8"/>
    <w:rsid w:val="00BA0EBA"/>
    <w:rsid w:val="00BA18E6"/>
    <w:rsid w:val="00BA1D61"/>
    <w:rsid w:val="00BA1EEA"/>
    <w:rsid w:val="00BA2978"/>
    <w:rsid w:val="00BA37AA"/>
    <w:rsid w:val="00BA3A2C"/>
    <w:rsid w:val="00BA68A4"/>
    <w:rsid w:val="00BB0924"/>
    <w:rsid w:val="00BB2548"/>
    <w:rsid w:val="00BB3A6F"/>
    <w:rsid w:val="00BB3E34"/>
    <w:rsid w:val="00BB3F2E"/>
    <w:rsid w:val="00BB58C6"/>
    <w:rsid w:val="00BB5EAB"/>
    <w:rsid w:val="00BB73D5"/>
    <w:rsid w:val="00BB7C56"/>
    <w:rsid w:val="00BC4DA1"/>
    <w:rsid w:val="00BD17A1"/>
    <w:rsid w:val="00BD1C2E"/>
    <w:rsid w:val="00BD2B03"/>
    <w:rsid w:val="00BD30F7"/>
    <w:rsid w:val="00BD4F06"/>
    <w:rsid w:val="00BE31E8"/>
    <w:rsid w:val="00BE40E4"/>
    <w:rsid w:val="00BE575E"/>
    <w:rsid w:val="00BE5CC8"/>
    <w:rsid w:val="00BE6122"/>
    <w:rsid w:val="00BE69A7"/>
    <w:rsid w:val="00BE7F2F"/>
    <w:rsid w:val="00BF0792"/>
    <w:rsid w:val="00BF07F0"/>
    <w:rsid w:val="00BF1A28"/>
    <w:rsid w:val="00BF3AAE"/>
    <w:rsid w:val="00BF4590"/>
    <w:rsid w:val="00BF49EF"/>
    <w:rsid w:val="00BF510A"/>
    <w:rsid w:val="00BF5539"/>
    <w:rsid w:val="00BF6F86"/>
    <w:rsid w:val="00C00EBD"/>
    <w:rsid w:val="00C01895"/>
    <w:rsid w:val="00C01E13"/>
    <w:rsid w:val="00C01E22"/>
    <w:rsid w:val="00C01E77"/>
    <w:rsid w:val="00C023BC"/>
    <w:rsid w:val="00C03BDA"/>
    <w:rsid w:val="00C04979"/>
    <w:rsid w:val="00C059AE"/>
    <w:rsid w:val="00C063C3"/>
    <w:rsid w:val="00C068DC"/>
    <w:rsid w:val="00C06ACB"/>
    <w:rsid w:val="00C06C24"/>
    <w:rsid w:val="00C06C2E"/>
    <w:rsid w:val="00C077DA"/>
    <w:rsid w:val="00C127A5"/>
    <w:rsid w:val="00C1488A"/>
    <w:rsid w:val="00C1488F"/>
    <w:rsid w:val="00C16FC2"/>
    <w:rsid w:val="00C17698"/>
    <w:rsid w:val="00C20702"/>
    <w:rsid w:val="00C21D7B"/>
    <w:rsid w:val="00C24C98"/>
    <w:rsid w:val="00C259E8"/>
    <w:rsid w:val="00C26AD9"/>
    <w:rsid w:val="00C30683"/>
    <w:rsid w:val="00C30ADF"/>
    <w:rsid w:val="00C33BAD"/>
    <w:rsid w:val="00C341C5"/>
    <w:rsid w:val="00C40637"/>
    <w:rsid w:val="00C41112"/>
    <w:rsid w:val="00C42BA9"/>
    <w:rsid w:val="00C4348D"/>
    <w:rsid w:val="00C44C5B"/>
    <w:rsid w:val="00C45E83"/>
    <w:rsid w:val="00C51A45"/>
    <w:rsid w:val="00C52558"/>
    <w:rsid w:val="00C544C2"/>
    <w:rsid w:val="00C560A9"/>
    <w:rsid w:val="00C57264"/>
    <w:rsid w:val="00C57A46"/>
    <w:rsid w:val="00C60678"/>
    <w:rsid w:val="00C61CD9"/>
    <w:rsid w:val="00C63F72"/>
    <w:rsid w:val="00C64B5A"/>
    <w:rsid w:val="00C64F25"/>
    <w:rsid w:val="00C65A92"/>
    <w:rsid w:val="00C66813"/>
    <w:rsid w:val="00C6754F"/>
    <w:rsid w:val="00C71EC6"/>
    <w:rsid w:val="00C75F50"/>
    <w:rsid w:val="00C80E73"/>
    <w:rsid w:val="00C8357E"/>
    <w:rsid w:val="00C845A1"/>
    <w:rsid w:val="00C8621B"/>
    <w:rsid w:val="00C87126"/>
    <w:rsid w:val="00C909E0"/>
    <w:rsid w:val="00C92514"/>
    <w:rsid w:val="00C92A19"/>
    <w:rsid w:val="00C92DE5"/>
    <w:rsid w:val="00C9376E"/>
    <w:rsid w:val="00C93D25"/>
    <w:rsid w:val="00C94CC1"/>
    <w:rsid w:val="00C95859"/>
    <w:rsid w:val="00C9615B"/>
    <w:rsid w:val="00C969D3"/>
    <w:rsid w:val="00C97A0E"/>
    <w:rsid w:val="00CA06F5"/>
    <w:rsid w:val="00CA0C27"/>
    <w:rsid w:val="00CA0F49"/>
    <w:rsid w:val="00CA1044"/>
    <w:rsid w:val="00CA1809"/>
    <w:rsid w:val="00CA2E70"/>
    <w:rsid w:val="00CA35A9"/>
    <w:rsid w:val="00CA40E4"/>
    <w:rsid w:val="00CA50DD"/>
    <w:rsid w:val="00CA63A9"/>
    <w:rsid w:val="00CA6C6B"/>
    <w:rsid w:val="00CB1D12"/>
    <w:rsid w:val="00CB3605"/>
    <w:rsid w:val="00CB41B0"/>
    <w:rsid w:val="00CB50EF"/>
    <w:rsid w:val="00CB668E"/>
    <w:rsid w:val="00CC1468"/>
    <w:rsid w:val="00CC1586"/>
    <w:rsid w:val="00CC4973"/>
    <w:rsid w:val="00CC618F"/>
    <w:rsid w:val="00CC6C90"/>
    <w:rsid w:val="00CC7600"/>
    <w:rsid w:val="00CD2B3F"/>
    <w:rsid w:val="00CD33D2"/>
    <w:rsid w:val="00CD78B4"/>
    <w:rsid w:val="00CD79A1"/>
    <w:rsid w:val="00CE080F"/>
    <w:rsid w:val="00CE148D"/>
    <w:rsid w:val="00CE15D0"/>
    <w:rsid w:val="00CE16D9"/>
    <w:rsid w:val="00CE4757"/>
    <w:rsid w:val="00CE5128"/>
    <w:rsid w:val="00CE5D11"/>
    <w:rsid w:val="00CE7017"/>
    <w:rsid w:val="00CE7CD8"/>
    <w:rsid w:val="00CE7E3F"/>
    <w:rsid w:val="00CF18DC"/>
    <w:rsid w:val="00CF28B6"/>
    <w:rsid w:val="00CF3864"/>
    <w:rsid w:val="00CF46F3"/>
    <w:rsid w:val="00CF4D53"/>
    <w:rsid w:val="00CF51F3"/>
    <w:rsid w:val="00CF5E35"/>
    <w:rsid w:val="00D05BD7"/>
    <w:rsid w:val="00D069F5"/>
    <w:rsid w:val="00D10801"/>
    <w:rsid w:val="00D10A6A"/>
    <w:rsid w:val="00D10DF0"/>
    <w:rsid w:val="00D11E0A"/>
    <w:rsid w:val="00D11F7E"/>
    <w:rsid w:val="00D12286"/>
    <w:rsid w:val="00D12E83"/>
    <w:rsid w:val="00D1369A"/>
    <w:rsid w:val="00D13CA2"/>
    <w:rsid w:val="00D14D92"/>
    <w:rsid w:val="00D15C8C"/>
    <w:rsid w:val="00D16917"/>
    <w:rsid w:val="00D20529"/>
    <w:rsid w:val="00D21A06"/>
    <w:rsid w:val="00D234CF"/>
    <w:rsid w:val="00D26616"/>
    <w:rsid w:val="00D26ABB"/>
    <w:rsid w:val="00D26BE0"/>
    <w:rsid w:val="00D2748C"/>
    <w:rsid w:val="00D274CA"/>
    <w:rsid w:val="00D27AD1"/>
    <w:rsid w:val="00D30CE1"/>
    <w:rsid w:val="00D31564"/>
    <w:rsid w:val="00D32451"/>
    <w:rsid w:val="00D32E77"/>
    <w:rsid w:val="00D32EB7"/>
    <w:rsid w:val="00D33649"/>
    <w:rsid w:val="00D34922"/>
    <w:rsid w:val="00D354B2"/>
    <w:rsid w:val="00D40DD8"/>
    <w:rsid w:val="00D44A28"/>
    <w:rsid w:val="00D51017"/>
    <w:rsid w:val="00D519BA"/>
    <w:rsid w:val="00D51AAD"/>
    <w:rsid w:val="00D51EBF"/>
    <w:rsid w:val="00D5334A"/>
    <w:rsid w:val="00D535F7"/>
    <w:rsid w:val="00D53A6E"/>
    <w:rsid w:val="00D5548A"/>
    <w:rsid w:val="00D56163"/>
    <w:rsid w:val="00D5660D"/>
    <w:rsid w:val="00D601F3"/>
    <w:rsid w:val="00D6127C"/>
    <w:rsid w:val="00D61299"/>
    <w:rsid w:val="00D61B91"/>
    <w:rsid w:val="00D63208"/>
    <w:rsid w:val="00D63B43"/>
    <w:rsid w:val="00D64C35"/>
    <w:rsid w:val="00D6708E"/>
    <w:rsid w:val="00D677F5"/>
    <w:rsid w:val="00D7174F"/>
    <w:rsid w:val="00D72445"/>
    <w:rsid w:val="00D72861"/>
    <w:rsid w:val="00D72CBC"/>
    <w:rsid w:val="00D7405D"/>
    <w:rsid w:val="00D74AF5"/>
    <w:rsid w:val="00D74D3D"/>
    <w:rsid w:val="00D769F3"/>
    <w:rsid w:val="00D76A33"/>
    <w:rsid w:val="00D77EBF"/>
    <w:rsid w:val="00D80C2D"/>
    <w:rsid w:val="00D810BF"/>
    <w:rsid w:val="00D81667"/>
    <w:rsid w:val="00D82B63"/>
    <w:rsid w:val="00D84902"/>
    <w:rsid w:val="00D87B8A"/>
    <w:rsid w:val="00D905B0"/>
    <w:rsid w:val="00D90CDB"/>
    <w:rsid w:val="00D90F0A"/>
    <w:rsid w:val="00D925F5"/>
    <w:rsid w:val="00D95280"/>
    <w:rsid w:val="00D95D66"/>
    <w:rsid w:val="00D97CA4"/>
    <w:rsid w:val="00DA05C5"/>
    <w:rsid w:val="00DA1029"/>
    <w:rsid w:val="00DA10B6"/>
    <w:rsid w:val="00DA2DCB"/>
    <w:rsid w:val="00DA2F06"/>
    <w:rsid w:val="00DA305C"/>
    <w:rsid w:val="00DA34C4"/>
    <w:rsid w:val="00DA41E6"/>
    <w:rsid w:val="00DA4728"/>
    <w:rsid w:val="00DA4A10"/>
    <w:rsid w:val="00DA4ED8"/>
    <w:rsid w:val="00DA6D30"/>
    <w:rsid w:val="00DA7FF3"/>
    <w:rsid w:val="00DB00EC"/>
    <w:rsid w:val="00DB07F9"/>
    <w:rsid w:val="00DB2BD4"/>
    <w:rsid w:val="00DB49EF"/>
    <w:rsid w:val="00DC4795"/>
    <w:rsid w:val="00DC638D"/>
    <w:rsid w:val="00DC7E15"/>
    <w:rsid w:val="00DD022A"/>
    <w:rsid w:val="00DD0F3C"/>
    <w:rsid w:val="00DD1137"/>
    <w:rsid w:val="00DD7854"/>
    <w:rsid w:val="00DE1A47"/>
    <w:rsid w:val="00DE20EC"/>
    <w:rsid w:val="00DE2B2A"/>
    <w:rsid w:val="00DE2D44"/>
    <w:rsid w:val="00DE37E5"/>
    <w:rsid w:val="00DE383D"/>
    <w:rsid w:val="00DE4651"/>
    <w:rsid w:val="00DE78E4"/>
    <w:rsid w:val="00DF1C93"/>
    <w:rsid w:val="00DF384D"/>
    <w:rsid w:val="00DF3B06"/>
    <w:rsid w:val="00DF464C"/>
    <w:rsid w:val="00DF4AAD"/>
    <w:rsid w:val="00DF703B"/>
    <w:rsid w:val="00E00C35"/>
    <w:rsid w:val="00E035D7"/>
    <w:rsid w:val="00E04694"/>
    <w:rsid w:val="00E06053"/>
    <w:rsid w:val="00E062D6"/>
    <w:rsid w:val="00E13A46"/>
    <w:rsid w:val="00E13B5D"/>
    <w:rsid w:val="00E15F9D"/>
    <w:rsid w:val="00E16AF7"/>
    <w:rsid w:val="00E213B8"/>
    <w:rsid w:val="00E22660"/>
    <w:rsid w:val="00E23B12"/>
    <w:rsid w:val="00E24BE3"/>
    <w:rsid w:val="00E25EBA"/>
    <w:rsid w:val="00E2772A"/>
    <w:rsid w:val="00E27E69"/>
    <w:rsid w:val="00E30D77"/>
    <w:rsid w:val="00E32662"/>
    <w:rsid w:val="00E32CD6"/>
    <w:rsid w:val="00E33919"/>
    <w:rsid w:val="00E340C5"/>
    <w:rsid w:val="00E35300"/>
    <w:rsid w:val="00E42F01"/>
    <w:rsid w:val="00E43FBE"/>
    <w:rsid w:val="00E455E2"/>
    <w:rsid w:val="00E465F2"/>
    <w:rsid w:val="00E469F9"/>
    <w:rsid w:val="00E51CF5"/>
    <w:rsid w:val="00E5257F"/>
    <w:rsid w:val="00E5287D"/>
    <w:rsid w:val="00E52B41"/>
    <w:rsid w:val="00E54816"/>
    <w:rsid w:val="00E55700"/>
    <w:rsid w:val="00E55CD7"/>
    <w:rsid w:val="00E5634F"/>
    <w:rsid w:val="00E567EF"/>
    <w:rsid w:val="00E567FF"/>
    <w:rsid w:val="00E571F3"/>
    <w:rsid w:val="00E61648"/>
    <w:rsid w:val="00E61824"/>
    <w:rsid w:val="00E618E9"/>
    <w:rsid w:val="00E62205"/>
    <w:rsid w:val="00E62597"/>
    <w:rsid w:val="00E641E2"/>
    <w:rsid w:val="00E64B3C"/>
    <w:rsid w:val="00E64F8B"/>
    <w:rsid w:val="00E654EC"/>
    <w:rsid w:val="00E66ED6"/>
    <w:rsid w:val="00E67379"/>
    <w:rsid w:val="00E7233C"/>
    <w:rsid w:val="00E727C5"/>
    <w:rsid w:val="00E74CED"/>
    <w:rsid w:val="00E74EC8"/>
    <w:rsid w:val="00E75F6F"/>
    <w:rsid w:val="00E764A6"/>
    <w:rsid w:val="00E8006E"/>
    <w:rsid w:val="00E822C7"/>
    <w:rsid w:val="00E8303F"/>
    <w:rsid w:val="00E8732F"/>
    <w:rsid w:val="00E90089"/>
    <w:rsid w:val="00E90E55"/>
    <w:rsid w:val="00E938C8"/>
    <w:rsid w:val="00E94EAD"/>
    <w:rsid w:val="00E94EB0"/>
    <w:rsid w:val="00E96BC4"/>
    <w:rsid w:val="00E978B4"/>
    <w:rsid w:val="00E97FC2"/>
    <w:rsid w:val="00EA1F84"/>
    <w:rsid w:val="00EA26B7"/>
    <w:rsid w:val="00EA3724"/>
    <w:rsid w:val="00EA3C5A"/>
    <w:rsid w:val="00EA5877"/>
    <w:rsid w:val="00EA5DBE"/>
    <w:rsid w:val="00EB3664"/>
    <w:rsid w:val="00EB3F45"/>
    <w:rsid w:val="00EB5044"/>
    <w:rsid w:val="00EB5CDB"/>
    <w:rsid w:val="00EB7C02"/>
    <w:rsid w:val="00EC1FBB"/>
    <w:rsid w:val="00EC422B"/>
    <w:rsid w:val="00EC4374"/>
    <w:rsid w:val="00EC56EC"/>
    <w:rsid w:val="00EC582C"/>
    <w:rsid w:val="00EC5940"/>
    <w:rsid w:val="00EC7947"/>
    <w:rsid w:val="00EC7E58"/>
    <w:rsid w:val="00ED19F7"/>
    <w:rsid w:val="00ED235C"/>
    <w:rsid w:val="00ED29F3"/>
    <w:rsid w:val="00ED32EC"/>
    <w:rsid w:val="00ED3393"/>
    <w:rsid w:val="00ED498A"/>
    <w:rsid w:val="00ED522E"/>
    <w:rsid w:val="00ED67B3"/>
    <w:rsid w:val="00EE0E25"/>
    <w:rsid w:val="00EE3493"/>
    <w:rsid w:val="00EE3694"/>
    <w:rsid w:val="00EE4DAA"/>
    <w:rsid w:val="00EE4DB3"/>
    <w:rsid w:val="00EE6BA3"/>
    <w:rsid w:val="00EE7E2A"/>
    <w:rsid w:val="00EF0283"/>
    <w:rsid w:val="00EF0A3D"/>
    <w:rsid w:val="00EF0C38"/>
    <w:rsid w:val="00EF1791"/>
    <w:rsid w:val="00EF1B5A"/>
    <w:rsid w:val="00EF4385"/>
    <w:rsid w:val="00EF4972"/>
    <w:rsid w:val="00EF5633"/>
    <w:rsid w:val="00F00267"/>
    <w:rsid w:val="00F015AA"/>
    <w:rsid w:val="00F03A68"/>
    <w:rsid w:val="00F0595F"/>
    <w:rsid w:val="00F05A74"/>
    <w:rsid w:val="00F076EA"/>
    <w:rsid w:val="00F07FE7"/>
    <w:rsid w:val="00F11CE5"/>
    <w:rsid w:val="00F125D7"/>
    <w:rsid w:val="00F2058E"/>
    <w:rsid w:val="00F223D6"/>
    <w:rsid w:val="00F23211"/>
    <w:rsid w:val="00F2736F"/>
    <w:rsid w:val="00F274DD"/>
    <w:rsid w:val="00F27A48"/>
    <w:rsid w:val="00F323C3"/>
    <w:rsid w:val="00F342D2"/>
    <w:rsid w:val="00F34821"/>
    <w:rsid w:val="00F3535A"/>
    <w:rsid w:val="00F353C5"/>
    <w:rsid w:val="00F359C5"/>
    <w:rsid w:val="00F35FF3"/>
    <w:rsid w:val="00F36B64"/>
    <w:rsid w:val="00F37F40"/>
    <w:rsid w:val="00F403EC"/>
    <w:rsid w:val="00F40937"/>
    <w:rsid w:val="00F40A1D"/>
    <w:rsid w:val="00F40B19"/>
    <w:rsid w:val="00F419EF"/>
    <w:rsid w:val="00F43A4D"/>
    <w:rsid w:val="00F456EE"/>
    <w:rsid w:val="00F45887"/>
    <w:rsid w:val="00F45982"/>
    <w:rsid w:val="00F52BCF"/>
    <w:rsid w:val="00F53F4C"/>
    <w:rsid w:val="00F544FC"/>
    <w:rsid w:val="00F5622A"/>
    <w:rsid w:val="00F57072"/>
    <w:rsid w:val="00F57790"/>
    <w:rsid w:val="00F60255"/>
    <w:rsid w:val="00F60C0E"/>
    <w:rsid w:val="00F6272D"/>
    <w:rsid w:val="00F71110"/>
    <w:rsid w:val="00F71448"/>
    <w:rsid w:val="00F7162B"/>
    <w:rsid w:val="00F72879"/>
    <w:rsid w:val="00F737FB"/>
    <w:rsid w:val="00F748EF"/>
    <w:rsid w:val="00F75737"/>
    <w:rsid w:val="00F76176"/>
    <w:rsid w:val="00F80CC1"/>
    <w:rsid w:val="00F810C3"/>
    <w:rsid w:val="00F817D5"/>
    <w:rsid w:val="00F82767"/>
    <w:rsid w:val="00F832AD"/>
    <w:rsid w:val="00F8375A"/>
    <w:rsid w:val="00F83E7A"/>
    <w:rsid w:val="00F8462D"/>
    <w:rsid w:val="00F8695C"/>
    <w:rsid w:val="00F87904"/>
    <w:rsid w:val="00F90288"/>
    <w:rsid w:val="00F902F0"/>
    <w:rsid w:val="00F9150C"/>
    <w:rsid w:val="00F917DF"/>
    <w:rsid w:val="00F93B13"/>
    <w:rsid w:val="00F950C8"/>
    <w:rsid w:val="00F95565"/>
    <w:rsid w:val="00F9585B"/>
    <w:rsid w:val="00F9609F"/>
    <w:rsid w:val="00FA08EC"/>
    <w:rsid w:val="00FA1E63"/>
    <w:rsid w:val="00FA1F32"/>
    <w:rsid w:val="00FA2817"/>
    <w:rsid w:val="00FA2AFE"/>
    <w:rsid w:val="00FA32EC"/>
    <w:rsid w:val="00FA48CB"/>
    <w:rsid w:val="00FA4CB0"/>
    <w:rsid w:val="00FA5D85"/>
    <w:rsid w:val="00FB088E"/>
    <w:rsid w:val="00FB0B74"/>
    <w:rsid w:val="00FB0CCB"/>
    <w:rsid w:val="00FB2595"/>
    <w:rsid w:val="00FB3977"/>
    <w:rsid w:val="00FB4447"/>
    <w:rsid w:val="00FB5011"/>
    <w:rsid w:val="00FB699B"/>
    <w:rsid w:val="00FC0E41"/>
    <w:rsid w:val="00FC2C17"/>
    <w:rsid w:val="00FC33E4"/>
    <w:rsid w:val="00FC3972"/>
    <w:rsid w:val="00FC55E9"/>
    <w:rsid w:val="00FC5FCD"/>
    <w:rsid w:val="00FC75C3"/>
    <w:rsid w:val="00FC7F6B"/>
    <w:rsid w:val="00FD074F"/>
    <w:rsid w:val="00FD2A38"/>
    <w:rsid w:val="00FD2C9D"/>
    <w:rsid w:val="00FD5E9A"/>
    <w:rsid w:val="00FD6874"/>
    <w:rsid w:val="00FE092E"/>
    <w:rsid w:val="00FE0BCA"/>
    <w:rsid w:val="00FE50B2"/>
    <w:rsid w:val="00FE5BCE"/>
    <w:rsid w:val="00FE7584"/>
    <w:rsid w:val="00FE7A2C"/>
    <w:rsid w:val="00FF0B4F"/>
    <w:rsid w:val="00FF2845"/>
    <w:rsid w:val="00FF4CA8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6E7778"/>
  <w15:docId w15:val="{27C270C3-7B97-5649-8BDF-45F571D49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63E"/>
    <w:pPr>
      <w:spacing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3621"/>
    <w:pPr>
      <w:keepNext/>
      <w:keepLines/>
      <w:spacing w:line="480" w:lineRule="auto"/>
      <w:outlineLvl w:val="0"/>
    </w:pPr>
    <w:rPr>
      <w:rFonts w:eastAsia="MS Gothic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03621"/>
    <w:pPr>
      <w:keepNext/>
      <w:keepLines/>
      <w:spacing w:line="480" w:lineRule="auto"/>
      <w:outlineLvl w:val="1"/>
    </w:pPr>
    <w:rPr>
      <w:rFonts w:eastAsia="MS Gothic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03621"/>
    <w:pPr>
      <w:widowControl w:val="0"/>
      <w:spacing w:line="480" w:lineRule="auto"/>
      <w:outlineLvl w:val="2"/>
    </w:pPr>
    <w:rPr>
      <w:rFonts w:eastAsia="MS Gothic"/>
      <w:b/>
      <w:bCs/>
      <w:i/>
      <w:iCs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E97FC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1">
    <w:name w:val="Estil1"/>
    <w:basedOn w:val="Heading1"/>
    <w:qFormat/>
    <w:rsid w:val="001002E2"/>
    <w:rPr>
      <w:sz w:val="24"/>
    </w:rPr>
  </w:style>
  <w:style w:type="character" w:customStyle="1" w:styleId="Heading1Char">
    <w:name w:val="Heading 1 Char"/>
    <w:link w:val="Heading1"/>
    <w:uiPriority w:val="9"/>
    <w:rsid w:val="00103621"/>
    <w:rPr>
      <w:rFonts w:ascii="Times New Roman" w:eastAsia="MS Gothic" w:hAnsi="Times New Roman"/>
      <w:b/>
      <w:bCs/>
      <w:sz w:val="36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103621"/>
    <w:rPr>
      <w:rFonts w:ascii="Times New Roman" w:eastAsia="MS Gothic" w:hAnsi="Times New Roman"/>
      <w:b/>
      <w:bCs/>
      <w:i/>
      <w:iCs/>
      <w:sz w:val="24"/>
      <w:szCs w:val="26"/>
      <w:lang w:val="en-US" w:eastAsia="en-US"/>
    </w:rPr>
  </w:style>
  <w:style w:type="paragraph" w:customStyle="1" w:styleId="Prrafodelista1">
    <w:name w:val="Párrafo de lista1"/>
    <w:basedOn w:val="Normal"/>
    <w:uiPriority w:val="99"/>
    <w:qFormat/>
    <w:rsid w:val="001862DC"/>
    <w:pPr>
      <w:spacing w:line="240" w:lineRule="auto"/>
      <w:ind w:left="720"/>
      <w:contextualSpacing/>
    </w:pPr>
    <w:rPr>
      <w:rFonts w:eastAsia="MS Mincho"/>
      <w:szCs w:val="24"/>
    </w:rPr>
  </w:style>
  <w:style w:type="character" w:styleId="CommentReference">
    <w:name w:val="annotation reference"/>
    <w:uiPriority w:val="99"/>
    <w:semiHidden/>
    <w:unhideWhenUsed/>
    <w:rsid w:val="004A09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09F9"/>
    <w:pPr>
      <w:spacing w:line="240" w:lineRule="auto"/>
    </w:pPr>
    <w:rPr>
      <w:szCs w:val="24"/>
    </w:rPr>
  </w:style>
  <w:style w:type="character" w:customStyle="1" w:styleId="CommentTextChar">
    <w:name w:val="Comment Text Char"/>
    <w:link w:val="CommentText"/>
    <w:uiPriority w:val="99"/>
    <w:rsid w:val="004A09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F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A09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9F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A09F9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6427A3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103621"/>
    <w:rPr>
      <w:rFonts w:ascii="Times New Roman" w:eastAsia="MS Gothic" w:hAnsi="Times New Roman"/>
      <w:b/>
      <w:bCs/>
      <w:sz w:val="24"/>
      <w:szCs w:val="2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C28"/>
  </w:style>
  <w:style w:type="paragraph" w:styleId="Footer">
    <w:name w:val="footer"/>
    <w:basedOn w:val="Normal"/>
    <w:link w:val="Foot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C28"/>
  </w:style>
  <w:style w:type="character" w:styleId="LineNumber">
    <w:name w:val="line number"/>
    <w:basedOn w:val="DefaultParagraphFont"/>
    <w:uiPriority w:val="99"/>
    <w:semiHidden/>
    <w:unhideWhenUsed/>
    <w:rsid w:val="00760550"/>
  </w:style>
  <w:style w:type="paragraph" w:styleId="DocumentMap">
    <w:name w:val="Document Map"/>
    <w:basedOn w:val="Normal"/>
    <w:link w:val="DocumentMapChar"/>
    <w:uiPriority w:val="99"/>
    <w:semiHidden/>
    <w:unhideWhenUsed/>
    <w:rsid w:val="00B67B04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B67B04"/>
    <w:rPr>
      <w:rFonts w:ascii="Lucida Grande" w:hAnsi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3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PreformattedChar">
    <w:name w:val="HTML Preformatted Char"/>
    <w:link w:val="HTMLPreformatted"/>
    <w:uiPriority w:val="99"/>
    <w:rsid w:val="00583E0A"/>
    <w:rPr>
      <w:rFonts w:ascii="Courier New" w:eastAsia="Times New Roman" w:hAnsi="Courier New" w:cs="Courier New"/>
      <w:sz w:val="20"/>
      <w:szCs w:val="20"/>
      <w:lang w:eastAsia="ca-ES"/>
    </w:rPr>
  </w:style>
  <w:style w:type="table" w:styleId="TableGrid">
    <w:name w:val="Table Grid"/>
    <w:basedOn w:val="TableNormal"/>
    <w:uiPriority w:val="99"/>
    <w:rsid w:val="0022412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570F83"/>
    <w:rPr>
      <w:color w:val="800080"/>
      <w:u w:val="single"/>
    </w:rPr>
  </w:style>
  <w:style w:type="character" w:styleId="Emphasis">
    <w:name w:val="Emphasis"/>
    <w:uiPriority w:val="20"/>
    <w:qFormat/>
    <w:rsid w:val="000919BB"/>
    <w:rPr>
      <w:i/>
    </w:rPr>
  </w:style>
  <w:style w:type="paragraph" w:customStyle="1" w:styleId="EpigrafeInfo">
    <w:name w:val="Epigrafe &gt; Info"/>
    <w:basedOn w:val="Normal"/>
    <w:qFormat/>
    <w:rsid w:val="00854A56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mbria" w:hAnsi="Cambria" w:cs="Calibri"/>
      <w:color w:val="7F7F7F"/>
      <w:sz w:val="18"/>
      <w:szCs w:val="18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95074C"/>
  </w:style>
  <w:style w:type="character" w:customStyle="1" w:styleId="Heading4Char">
    <w:name w:val="Heading 4 Char"/>
    <w:link w:val="Heading4"/>
    <w:uiPriority w:val="9"/>
    <w:semiHidden/>
    <w:rsid w:val="00E97FC2"/>
    <w:rPr>
      <w:rFonts w:ascii="Cambria" w:eastAsia="MS Gothic" w:hAnsi="Cambria" w:cs="Times New Roman"/>
      <w:b/>
      <w:bCs/>
      <w:i/>
      <w:iCs/>
      <w:color w:val="4F81BD"/>
      <w:sz w:val="24"/>
    </w:rPr>
  </w:style>
  <w:style w:type="paragraph" w:customStyle="1" w:styleId="Revisin1">
    <w:name w:val="Revisión1"/>
    <w:hidden/>
    <w:uiPriority w:val="99"/>
    <w:semiHidden/>
    <w:rsid w:val="006F4347"/>
    <w:rPr>
      <w:rFonts w:ascii="Times New Roman" w:hAnsi="Times New Roman"/>
      <w:sz w:val="24"/>
      <w:szCs w:val="22"/>
      <w:lang w:eastAsia="en-US"/>
    </w:rPr>
  </w:style>
  <w:style w:type="character" w:customStyle="1" w:styleId="highlight">
    <w:name w:val="highlight"/>
    <w:basedOn w:val="DefaultParagraphFont"/>
    <w:rsid w:val="009A3D01"/>
  </w:style>
  <w:style w:type="character" w:customStyle="1" w:styleId="element-citation">
    <w:name w:val="element-citation"/>
    <w:basedOn w:val="DefaultParagraphFont"/>
    <w:rsid w:val="00E75F6F"/>
  </w:style>
  <w:style w:type="character" w:customStyle="1" w:styleId="ref-journal">
    <w:name w:val="ref-journal"/>
    <w:basedOn w:val="DefaultParagraphFont"/>
    <w:rsid w:val="00E75F6F"/>
  </w:style>
  <w:style w:type="character" w:customStyle="1" w:styleId="ref-vol">
    <w:name w:val="ref-vol"/>
    <w:basedOn w:val="DefaultParagraphFont"/>
    <w:rsid w:val="00E75F6F"/>
  </w:style>
  <w:style w:type="character" w:customStyle="1" w:styleId="nowraprefpubmed">
    <w:name w:val="nowrap ref pubmed"/>
    <w:basedOn w:val="DefaultParagraphFont"/>
    <w:rsid w:val="00E75F6F"/>
  </w:style>
  <w:style w:type="character" w:styleId="Strong">
    <w:name w:val="Strong"/>
    <w:uiPriority w:val="22"/>
    <w:qFormat/>
    <w:rsid w:val="00644423"/>
    <w:rPr>
      <w:b/>
      <w:bCs/>
    </w:rPr>
  </w:style>
  <w:style w:type="character" w:customStyle="1" w:styleId="nowrap">
    <w:name w:val="nowrap"/>
    <w:rsid w:val="00083BD1"/>
  </w:style>
  <w:style w:type="paragraph" w:styleId="NormalWeb">
    <w:name w:val="Normal (Web)"/>
    <w:basedOn w:val="Normal"/>
    <w:uiPriority w:val="99"/>
    <w:semiHidden/>
    <w:unhideWhenUsed/>
    <w:rsid w:val="00A438B4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ca-ES"/>
    </w:rPr>
  </w:style>
  <w:style w:type="paragraph" w:styleId="Revision">
    <w:name w:val="Revision"/>
    <w:hidden/>
    <w:uiPriority w:val="99"/>
    <w:semiHidden/>
    <w:rsid w:val="0011688E"/>
    <w:rPr>
      <w:rFonts w:ascii="Times New Roman" w:hAnsi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F1CA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23A0A"/>
  </w:style>
  <w:style w:type="paragraph" w:styleId="FootnoteText">
    <w:name w:val="footnote text"/>
    <w:basedOn w:val="Normal"/>
    <w:link w:val="FootnoteTextChar"/>
    <w:semiHidden/>
    <w:unhideWhenUsed/>
    <w:rsid w:val="00A23A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23A0A"/>
    <w:rPr>
      <w:rFonts w:ascii="Times New Roman" w:hAnsi="Times New Roman"/>
      <w:lang w:eastAsia="en-US"/>
    </w:rPr>
  </w:style>
  <w:style w:type="character" w:styleId="FootnoteReference">
    <w:name w:val="footnote reference"/>
    <w:basedOn w:val="DefaultParagraphFont"/>
    <w:semiHidden/>
    <w:unhideWhenUsed/>
    <w:rsid w:val="00A23A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06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81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734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86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82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28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94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9341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41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94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55102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368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193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0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9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56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8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>
  <b:Source xmlns:b="http://schemas.openxmlformats.org/officeDocument/2006/bibliography" xmlns="http://schemas.openxmlformats.org/officeDocument/2006/bibliography">
    <b:Tag>Contenidor1</b:Tag>
    <b:RefOrder>1</b:RefOrder>
  </b:Source>
  <b:Source xmlns:b="http://schemas.openxmlformats.org/officeDocument/2006/bibliography" xmlns="http://schemas.openxmlformats.org/officeDocument/2006/bibliography">
    <b:Tag>References</b:Tag>
    <b:RefOrder>2</b:RefOrder>
  </b:Source>
</b:Sources>
</file>

<file path=customXml/itemProps1.xml><?xml version="1.0" encoding="utf-8"?>
<ds:datastoreItem xmlns:ds="http://schemas.openxmlformats.org/officeDocument/2006/customXml" ds:itemID="{EFACB214-A877-4CD2-BB9F-3316BAC03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Nutrimedia:… A novel Spanish website for the public to evaluate the credibility of messages on nutrition and health</vt:lpstr>
      <vt:lpstr>Nutrimedia:… A novel Spanish website for the public to evaluate the credibility of messages on nutrition and health</vt:lpstr>
    </vt:vector>
  </TitlesOfParts>
  <Company/>
  <LinksUpToDate>false</LinksUpToDate>
  <CharactersWithSpaces>2058</CharactersWithSpaces>
  <SharedDoc>false</SharedDoc>
  <HLinks>
    <vt:vector size="90" baseType="variant">
      <vt:variant>
        <vt:i4>6357103</vt:i4>
      </vt:variant>
      <vt:variant>
        <vt:i4>36</vt:i4>
      </vt:variant>
      <vt:variant>
        <vt:i4>0</vt:i4>
      </vt:variant>
      <vt:variant>
        <vt:i4>5</vt:i4>
      </vt:variant>
      <vt:variant>
        <vt:lpwstr>http://www.cochrane.no/sites/cochrane.no/files/public/uploads/How to write a Cochrane PLS 9th June 2016.pdf</vt:lpwstr>
      </vt:variant>
      <vt:variant>
        <vt:lpwstr/>
      </vt:variant>
      <vt:variant>
        <vt:i4>7864361</vt:i4>
      </vt:variant>
      <vt:variant>
        <vt:i4>3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733356</vt:i4>
      </vt:variant>
      <vt:variant>
        <vt:i4>30</vt:i4>
      </vt:variant>
      <vt:variant>
        <vt:i4>0</vt:i4>
      </vt:variant>
      <vt:variant>
        <vt:i4>5</vt:i4>
      </vt:variant>
      <vt:variant>
        <vt:lpwstr>http://www.rae.es/</vt:lpwstr>
      </vt:variant>
      <vt:variant>
        <vt:lpwstr/>
      </vt:variant>
      <vt:variant>
        <vt:i4>6881323</vt:i4>
      </vt:variant>
      <vt:variant>
        <vt:i4>27</vt:i4>
      </vt:variant>
      <vt:variant>
        <vt:i4>0</vt:i4>
      </vt:variant>
      <vt:variant>
        <vt:i4>5</vt:i4>
      </vt:variant>
      <vt:variant>
        <vt:lpwstr>http://www.pennutrition.com/index.aspx</vt:lpwstr>
      </vt:variant>
      <vt:variant>
        <vt:lpwstr/>
      </vt:variant>
      <vt:variant>
        <vt:i4>6291582</vt:i4>
      </vt:variant>
      <vt:variant>
        <vt:i4>24</vt:i4>
      </vt:variant>
      <vt:variant>
        <vt:i4>0</vt:i4>
      </vt:variant>
      <vt:variant>
        <vt:i4>5</vt:i4>
      </vt:variant>
      <vt:variant>
        <vt:lpwstr>https://www.nhs.uk/news/food-and-diet/?order=newest</vt:lpwstr>
      </vt:variant>
      <vt:variant>
        <vt:lpwstr/>
      </vt:variant>
      <vt:variant>
        <vt:i4>327697</vt:i4>
      </vt:variant>
      <vt:variant>
        <vt:i4>21</vt:i4>
      </vt:variant>
      <vt:variant>
        <vt:i4>0</vt:i4>
      </vt:variant>
      <vt:variant>
        <vt:i4>5</vt:i4>
      </vt:variant>
      <vt:variant>
        <vt:lpwstr>http://www.handbook.cochrane.org/</vt:lpwstr>
      </vt:variant>
      <vt:variant>
        <vt:lpwstr/>
      </vt:variant>
      <vt:variant>
        <vt:i4>2031702</vt:i4>
      </vt:variant>
      <vt:variant>
        <vt:i4>18</vt:i4>
      </vt:variant>
      <vt:variant>
        <vt:i4>0</vt:i4>
      </vt:variant>
      <vt:variant>
        <vt:i4>5</vt:i4>
      </vt:variant>
      <vt:variant>
        <vt:lpwstr>http://gdt.guidelinedevelopment.org/app/</vt:lpwstr>
      </vt:variant>
      <vt:variant>
        <vt:lpwstr/>
      </vt:variant>
      <vt:variant>
        <vt:i4>7078003</vt:i4>
      </vt:variant>
      <vt:variant>
        <vt:i4>15</vt:i4>
      </vt:variant>
      <vt:variant>
        <vt:i4>0</vt:i4>
      </vt:variant>
      <vt:variant>
        <vt:i4>5</vt:i4>
      </vt:variant>
      <vt:variant>
        <vt:lpwstr>http://uk.cochrane.org/blogshot-infographic-archive</vt:lpwstr>
      </vt:variant>
      <vt:variant>
        <vt:lpwstr/>
      </vt:variant>
      <vt:variant>
        <vt:i4>3145776</vt:i4>
      </vt:variant>
      <vt:variant>
        <vt:i4>12</vt:i4>
      </vt:variant>
      <vt:variant>
        <vt:i4>0</vt:i4>
      </vt:variant>
      <vt:variant>
        <vt:i4>5</vt:i4>
      </vt:variant>
      <vt:variant>
        <vt:lpwstr>http://nutrition.cochrane.org/</vt:lpwstr>
      </vt:variant>
      <vt:variant>
        <vt:lpwstr/>
      </vt:variant>
      <vt:variant>
        <vt:i4>327755</vt:i4>
      </vt:variant>
      <vt:variant>
        <vt:i4>9</vt:i4>
      </vt:variant>
      <vt:variant>
        <vt:i4>0</vt:i4>
      </vt:variant>
      <vt:variant>
        <vt:i4>5</vt:i4>
      </vt:variant>
      <vt:variant>
        <vt:lpwstr>http://www.cochrane.no/plain-language-summary-format</vt:lpwstr>
      </vt:variant>
      <vt:variant>
        <vt:lpwstr/>
      </vt:variant>
      <vt:variant>
        <vt:i4>6488119</vt:i4>
      </vt:variant>
      <vt:variant>
        <vt:i4>6</vt:i4>
      </vt:variant>
      <vt:variant>
        <vt:i4>0</vt:i4>
      </vt:variant>
      <vt:variant>
        <vt:i4>5</vt:i4>
      </vt:variant>
      <vt:variant>
        <vt:lpwstr>http://es.cochrane.org/blogshots_temas</vt:lpwstr>
      </vt:variant>
      <vt:variant>
        <vt:lpwstr>n</vt:lpwstr>
      </vt:variant>
      <vt:variant>
        <vt:i4>7864361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361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434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  <vt:variant>
        <vt:i4>7864434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media:… A novel Spanish website for the public to evaluate the credibility of messages on nutrition and health</dc:title>
  <dc:creator>Montserrat Rabassa Bonet</dc:creator>
  <cp:lastModifiedBy>Admin</cp:lastModifiedBy>
  <cp:revision>4</cp:revision>
  <cp:lastPrinted>2018-05-18T09:58:00Z</cp:lastPrinted>
  <dcterms:created xsi:type="dcterms:W3CDTF">2020-03-11T17:20:00Z</dcterms:created>
  <dcterms:modified xsi:type="dcterms:W3CDTF">2020-04-23T15:48:00Z</dcterms:modified>
</cp:coreProperties>
</file>